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D62AE" w:rsidRDefault="00FD62AE" w:rsidP="00FA694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FD62AE" w:rsidRPr="004A4A5B" w:rsidRDefault="004A4A5B" w:rsidP="004A4A5B">
      <w:r>
        <w:rPr>
          <w:rFonts w:ascii="Times New Roman" w:hAnsi="Times New Roman" w:cs="Times New Roman"/>
          <w:sz w:val="24"/>
          <w:szCs w:val="24"/>
        </w:rPr>
        <w:t>Table S1:</w:t>
      </w:r>
      <w:r w:rsidRPr="004A4A5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NCBI GenBank </w:t>
      </w:r>
      <w:r w:rsidRPr="000E242D">
        <w:rPr>
          <w:rFonts w:ascii="Times New Roman" w:hAnsi="Times New Roman" w:cs="Times New Roman"/>
          <w:sz w:val="24"/>
          <w:szCs w:val="24"/>
        </w:rPr>
        <w:t xml:space="preserve">accession numbers for </w:t>
      </w:r>
      <w:r>
        <w:rPr>
          <w:rFonts w:ascii="Times New Roman" w:hAnsi="Times New Roman" w:cs="Times New Roman"/>
          <w:sz w:val="24"/>
          <w:szCs w:val="24"/>
        </w:rPr>
        <w:t xml:space="preserve">BMP2, BMP4, BMP15 and GDF9 data </w:t>
      </w:r>
      <w:r w:rsidRPr="000E242D">
        <w:rPr>
          <w:rFonts w:ascii="Times New Roman" w:hAnsi="Times New Roman" w:cs="Times New Roman"/>
          <w:sz w:val="24"/>
          <w:szCs w:val="24"/>
        </w:rPr>
        <w:t xml:space="preserve">sets. List of species and NCBI GenBank </w:t>
      </w:r>
      <w:r>
        <w:rPr>
          <w:rFonts w:ascii="Times New Roman" w:hAnsi="Times New Roman" w:cs="Times New Roman"/>
          <w:sz w:val="24"/>
          <w:szCs w:val="24"/>
        </w:rPr>
        <w:t xml:space="preserve">accession numbers for sequences </w:t>
      </w:r>
      <w:r w:rsidRPr="000E242D">
        <w:rPr>
          <w:rFonts w:ascii="Times New Roman" w:hAnsi="Times New Roman" w:cs="Times New Roman"/>
          <w:sz w:val="24"/>
          <w:szCs w:val="24"/>
        </w:rPr>
        <w:t>used to construct the datasets for hypothesis testing. Species</w:t>
      </w:r>
      <w:r>
        <w:rPr>
          <w:rFonts w:ascii="Times New Roman" w:hAnsi="Times New Roman" w:cs="Times New Roman"/>
          <w:sz w:val="24"/>
          <w:szCs w:val="24"/>
        </w:rPr>
        <w:t xml:space="preserve"> and accession numbers for each </w:t>
      </w:r>
      <w:r w:rsidRPr="000E242D">
        <w:rPr>
          <w:rFonts w:ascii="Times New Roman" w:hAnsi="Times New Roman" w:cs="Times New Roman"/>
          <w:sz w:val="24"/>
          <w:szCs w:val="24"/>
        </w:rPr>
        <w:t>dataset are grouped together on the table.</w:t>
      </w:r>
    </w:p>
    <w:tbl>
      <w:tblPr>
        <w:tblW w:w="21857" w:type="dxa"/>
        <w:tblInd w:w="93" w:type="dxa"/>
        <w:tblLook w:val="04A0" w:firstRow="1" w:lastRow="0" w:firstColumn="1" w:lastColumn="0" w:noHBand="0" w:noVBand="1"/>
      </w:tblPr>
      <w:tblGrid>
        <w:gridCol w:w="3215"/>
        <w:gridCol w:w="2366"/>
        <w:gridCol w:w="3217"/>
        <w:gridCol w:w="2366"/>
        <w:gridCol w:w="3504"/>
        <w:gridCol w:w="2352"/>
        <w:gridCol w:w="2697"/>
        <w:gridCol w:w="2140"/>
      </w:tblGrid>
      <w:tr w:rsidR="00345E79" w:rsidRPr="00345E79" w:rsidTr="00345E79">
        <w:trPr>
          <w:trHeight w:val="237"/>
        </w:trPr>
        <w:tc>
          <w:tcPr>
            <w:tcW w:w="32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E79" w:rsidRPr="00345E79" w:rsidRDefault="00345E79" w:rsidP="00345E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5E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3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E79" w:rsidRPr="00345E79" w:rsidRDefault="00345E79" w:rsidP="00345E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5E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MP2</w:t>
            </w:r>
          </w:p>
        </w:tc>
        <w:tc>
          <w:tcPr>
            <w:tcW w:w="32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E79" w:rsidRPr="00345E79" w:rsidRDefault="00345E79" w:rsidP="00345E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5E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3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E79" w:rsidRPr="00345E79" w:rsidRDefault="00345E79" w:rsidP="00345E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5E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MP4</w:t>
            </w:r>
          </w:p>
        </w:tc>
        <w:tc>
          <w:tcPr>
            <w:tcW w:w="35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E79" w:rsidRPr="00345E79" w:rsidRDefault="00345E79" w:rsidP="00345E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5E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3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E79" w:rsidRPr="00345E79" w:rsidRDefault="00345E79" w:rsidP="00345E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5E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MP15</w:t>
            </w:r>
          </w:p>
        </w:tc>
        <w:tc>
          <w:tcPr>
            <w:tcW w:w="26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E79" w:rsidRPr="00345E79" w:rsidRDefault="00345E79" w:rsidP="00345E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5E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E79" w:rsidRPr="00345E79" w:rsidRDefault="00345E79" w:rsidP="00345E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5E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DF9</w:t>
            </w:r>
          </w:p>
        </w:tc>
      </w:tr>
      <w:tr w:rsidR="00345E79" w:rsidRPr="00345E79" w:rsidTr="00345E79">
        <w:trPr>
          <w:trHeight w:val="222"/>
        </w:trPr>
        <w:tc>
          <w:tcPr>
            <w:tcW w:w="32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5E79" w:rsidRPr="00345E79" w:rsidRDefault="00345E79" w:rsidP="00345E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5E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ecies</w:t>
            </w:r>
          </w:p>
        </w:tc>
        <w:tc>
          <w:tcPr>
            <w:tcW w:w="23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5E79" w:rsidRPr="00345E79" w:rsidRDefault="00345E79" w:rsidP="00345E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5E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cession Number</w:t>
            </w:r>
          </w:p>
        </w:tc>
        <w:tc>
          <w:tcPr>
            <w:tcW w:w="3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5E79" w:rsidRPr="00345E79" w:rsidRDefault="00345E79" w:rsidP="00345E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5E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ecies</w:t>
            </w:r>
          </w:p>
        </w:tc>
        <w:tc>
          <w:tcPr>
            <w:tcW w:w="23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5E79" w:rsidRPr="00345E79" w:rsidRDefault="00345E79" w:rsidP="00345E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5E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cession Number</w:t>
            </w:r>
          </w:p>
        </w:tc>
        <w:tc>
          <w:tcPr>
            <w:tcW w:w="3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5E79" w:rsidRPr="00345E79" w:rsidRDefault="00345E79" w:rsidP="00345E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5E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ecies</w:t>
            </w:r>
          </w:p>
        </w:tc>
        <w:tc>
          <w:tcPr>
            <w:tcW w:w="23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5E79" w:rsidRPr="00345E79" w:rsidRDefault="00345E79" w:rsidP="00345E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5E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cession Number</w:t>
            </w:r>
          </w:p>
        </w:tc>
        <w:tc>
          <w:tcPr>
            <w:tcW w:w="2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5E79" w:rsidRPr="00345E79" w:rsidRDefault="00345E79" w:rsidP="00345E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5E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ecie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5E79" w:rsidRPr="00345E79" w:rsidRDefault="00345E79" w:rsidP="00345E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cession Number</w:t>
            </w:r>
          </w:p>
        </w:tc>
      </w:tr>
      <w:tr w:rsidR="00345E79" w:rsidRPr="00345E79" w:rsidTr="00345E79">
        <w:trPr>
          <w:trHeight w:val="222"/>
        </w:trPr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E79" w:rsidRPr="00345E79" w:rsidRDefault="00345E79" w:rsidP="00345E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45E7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Homo sapiens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E79" w:rsidRPr="00345E79" w:rsidRDefault="00345E79" w:rsidP="00345E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4444"/>
                <w:sz w:val="24"/>
                <w:szCs w:val="24"/>
              </w:rPr>
            </w:pPr>
            <w:r w:rsidRPr="00345E79">
              <w:rPr>
                <w:rFonts w:ascii="Times New Roman" w:eastAsia="Times New Roman" w:hAnsi="Times New Roman" w:cs="Times New Roman"/>
                <w:color w:val="444444"/>
                <w:sz w:val="24"/>
                <w:szCs w:val="24"/>
              </w:rPr>
              <w:t>NM_001200.3</w:t>
            </w: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E79" w:rsidRPr="00345E79" w:rsidRDefault="00345E79" w:rsidP="00345E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45E7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Homo sapiens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E79" w:rsidRPr="00345E79" w:rsidRDefault="00345E79" w:rsidP="00345E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75757"/>
                <w:sz w:val="24"/>
                <w:szCs w:val="24"/>
              </w:rPr>
            </w:pPr>
            <w:r w:rsidRPr="00345E79">
              <w:rPr>
                <w:rFonts w:ascii="Times New Roman" w:eastAsia="Times New Roman" w:hAnsi="Times New Roman" w:cs="Times New Roman"/>
                <w:color w:val="575757"/>
                <w:sz w:val="24"/>
                <w:szCs w:val="24"/>
              </w:rPr>
              <w:t>NM_001202.4</w:t>
            </w:r>
          </w:p>
        </w:tc>
        <w:tc>
          <w:tcPr>
            <w:tcW w:w="3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E79" w:rsidRPr="00345E79" w:rsidRDefault="00345E79" w:rsidP="00345E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45E7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Homo sapiens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E79" w:rsidRPr="00345E79" w:rsidRDefault="00345E79" w:rsidP="00345E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5E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05448.2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E79" w:rsidRPr="00345E79" w:rsidRDefault="00345E79" w:rsidP="00345E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45E7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Ovis aries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E79" w:rsidRPr="00345E79" w:rsidRDefault="00345E79" w:rsidP="00345E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75757"/>
                <w:sz w:val="24"/>
                <w:szCs w:val="24"/>
              </w:rPr>
            </w:pPr>
            <w:r w:rsidRPr="00345E79">
              <w:rPr>
                <w:rFonts w:ascii="Times New Roman" w:eastAsia="Times New Roman" w:hAnsi="Times New Roman" w:cs="Times New Roman"/>
                <w:color w:val="575757"/>
                <w:sz w:val="24"/>
                <w:szCs w:val="24"/>
              </w:rPr>
              <w:t>NM_001142888.2</w:t>
            </w:r>
          </w:p>
        </w:tc>
      </w:tr>
      <w:tr w:rsidR="00345E79" w:rsidRPr="00345E79" w:rsidTr="00345E79">
        <w:trPr>
          <w:trHeight w:val="222"/>
        </w:trPr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E79" w:rsidRPr="00345E79" w:rsidRDefault="00345E79" w:rsidP="00345E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45E7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Rattus norvegicus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E79" w:rsidRPr="00345E79" w:rsidRDefault="00345E79" w:rsidP="00345E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4444"/>
                <w:sz w:val="24"/>
                <w:szCs w:val="24"/>
              </w:rPr>
            </w:pPr>
            <w:r w:rsidRPr="00345E79">
              <w:rPr>
                <w:rFonts w:ascii="Times New Roman" w:eastAsia="Times New Roman" w:hAnsi="Times New Roman" w:cs="Times New Roman"/>
                <w:color w:val="444444"/>
                <w:sz w:val="24"/>
                <w:szCs w:val="24"/>
              </w:rPr>
              <w:t>NM_017178.1</w:t>
            </w: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E79" w:rsidRPr="00345E79" w:rsidRDefault="00345E79" w:rsidP="00345E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45E7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Rattus norvegicus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E79" w:rsidRPr="00345E79" w:rsidRDefault="00345E79" w:rsidP="00345E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75757"/>
                <w:sz w:val="24"/>
                <w:szCs w:val="24"/>
              </w:rPr>
            </w:pPr>
            <w:r w:rsidRPr="00345E79">
              <w:rPr>
                <w:rFonts w:ascii="Times New Roman" w:eastAsia="Times New Roman" w:hAnsi="Times New Roman" w:cs="Times New Roman"/>
                <w:color w:val="575757"/>
                <w:sz w:val="24"/>
                <w:szCs w:val="24"/>
              </w:rPr>
              <w:t>NM_012827.2</w:t>
            </w:r>
          </w:p>
        </w:tc>
        <w:tc>
          <w:tcPr>
            <w:tcW w:w="3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E79" w:rsidRPr="00345E79" w:rsidRDefault="00345E79" w:rsidP="00345E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45E7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Rattus norvegicus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E79" w:rsidRPr="00345E79" w:rsidRDefault="00345E79" w:rsidP="00345E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5E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21670.1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E79" w:rsidRPr="00345E79" w:rsidRDefault="00345E79" w:rsidP="00345E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45E7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Mus musculus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E79" w:rsidRPr="00345E79" w:rsidRDefault="00345E79" w:rsidP="00345E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75757"/>
                <w:sz w:val="24"/>
                <w:szCs w:val="24"/>
              </w:rPr>
            </w:pPr>
            <w:r w:rsidRPr="00345E79">
              <w:rPr>
                <w:rFonts w:ascii="Times New Roman" w:eastAsia="Times New Roman" w:hAnsi="Times New Roman" w:cs="Times New Roman"/>
                <w:color w:val="575757"/>
                <w:sz w:val="24"/>
                <w:szCs w:val="24"/>
              </w:rPr>
              <w:t>NM_008110.2</w:t>
            </w:r>
          </w:p>
        </w:tc>
      </w:tr>
      <w:tr w:rsidR="00345E79" w:rsidRPr="00345E79" w:rsidTr="00345E79">
        <w:trPr>
          <w:trHeight w:val="209"/>
        </w:trPr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E79" w:rsidRPr="00345E79" w:rsidRDefault="00345E79" w:rsidP="00345E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45E7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Mus musculus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E79" w:rsidRPr="00345E79" w:rsidRDefault="00345E79" w:rsidP="00345E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4444"/>
                <w:sz w:val="24"/>
                <w:szCs w:val="24"/>
              </w:rPr>
            </w:pPr>
            <w:r w:rsidRPr="00345E79">
              <w:rPr>
                <w:rFonts w:ascii="Times New Roman" w:eastAsia="Times New Roman" w:hAnsi="Times New Roman" w:cs="Times New Roman"/>
                <w:color w:val="444444"/>
                <w:sz w:val="24"/>
                <w:szCs w:val="24"/>
              </w:rPr>
              <w:t>NM_007553.3</w:t>
            </w: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E79" w:rsidRPr="00345E79" w:rsidRDefault="00345E79" w:rsidP="00345E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45E7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Mus musculus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E79" w:rsidRPr="00345E79" w:rsidRDefault="00345E79" w:rsidP="00345E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75757"/>
                <w:sz w:val="24"/>
                <w:szCs w:val="24"/>
              </w:rPr>
            </w:pPr>
            <w:r w:rsidRPr="00345E79">
              <w:rPr>
                <w:rFonts w:ascii="Times New Roman" w:eastAsia="Times New Roman" w:hAnsi="Times New Roman" w:cs="Times New Roman"/>
                <w:color w:val="575757"/>
                <w:sz w:val="24"/>
                <w:szCs w:val="24"/>
              </w:rPr>
              <w:t>NM_007554.3</w:t>
            </w:r>
          </w:p>
        </w:tc>
        <w:tc>
          <w:tcPr>
            <w:tcW w:w="3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E79" w:rsidRPr="00345E79" w:rsidRDefault="00345E79" w:rsidP="00345E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45E7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Mus musculus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E79" w:rsidRPr="00345E79" w:rsidRDefault="00345E79" w:rsidP="00345E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5E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09757.4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E79" w:rsidRPr="00345E79" w:rsidRDefault="00345E79" w:rsidP="00345E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45E7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pra hircus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E79" w:rsidRPr="00345E79" w:rsidRDefault="00345E79" w:rsidP="00345E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75757"/>
                <w:sz w:val="24"/>
                <w:szCs w:val="24"/>
              </w:rPr>
            </w:pPr>
            <w:r w:rsidRPr="00345E79">
              <w:rPr>
                <w:rFonts w:ascii="Times New Roman" w:eastAsia="Times New Roman" w:hAnsi="Times New Roman" w:cs="Times New Roman"/>
                <w:color w:val="575757"/>
                <w:sz w:val="24"/>
                <w:szCs w:val="24"/>
              </w:rPr>
              <w:t>NM_001285708.1</w:t>
            </w:r>
          </w:p>
        </w:tc>
      </w:tr>
      <w:tr w:rsidR="00345E79" w:rsidRPr="00345E79" w:rsidTr="00345E79">
        <w:trPr>
          <w:trHeight w:val="195"/>
        </w:trPr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E79" w:rsidRPr="00345E79" w:rsidRDefault="00345E79" w:rsidP="00345E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45E7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Oryctolagus cuniculus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E79" w:rsidRPr="00345E79" w:rsidRDefault="00345E79" w:rsidP="00345E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4444"/>
                <w:sz w:val="24"/>
                <w:szCs w:val="24"/>
              </w:rPr>
            </w:pPr>
            <w:r w:rsidRPr="00345E79">
              <w:rPr>
                <w:rFonts w:ascii="Times New Roman" w:eastAsia="Times New Roman" w:hAnsi="Times New Roman" w:cs="Times New Roman"/>
                <w:color w:val="444444"/>
                <w:sz w:val="24"/>
                <w:szCs w:val="24"/>
              </w:rPr>
              <w:t>NM_001082650.1</w:t>
            </w: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E79" w:rsidRPr="00345E79" w:rsidRDefault="00345E79" w:rsidP="00345E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45E7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Oryctolagus cuniculus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E79" w:rsidRPr="00345E79" w:rsidRDefault="00345E79" w:rsidP="00345E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75757"/>
                <w:sz w:val="24"/>
                <w:szCs w:val="24"/>
              </w:rPr>
            </w:pPr>
            <w:r w:rsidRPr="00345E79">
              <w:rPr>
                <w:rFonts w:ascii="Times New Roman" w:eastAsia="Times New Roman" w:hAnsi="Times New Roman" w:cs="Times New Roman"/>
                <w:color w:val="575757"/>
                <w:sz w:val="24"/>
                <w:szCs w:val="24"/>
              </w:rPr>
              <w:t>NM_001195723.1</w:t>
            </w:r>
          </w:p>
        </w:tc>
        <w:tc>
          <w:tcPr>
            <w:tcW w:w="3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E79" w:rsidRPr="00345E79" w:rsidRDefault="00345E79" w:rsidP="00345E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45E7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Ovis aries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E79" w:rsidRPr="00345E79" w:rsidRDefault="00345E79" w:rsidP="00345E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5E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01114767.1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E79" w:rsidRPr="00345E79" w:rsidRDefault="00345E79" w:rsidP="00345E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45E7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Bos taurus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E79" w:rsidRPr="00345E79" w:rsidRDefault="00345E79" w:rsidP="00345E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75757"/>
                <w:sz w:val="24"/>
                <w:szCs w:val="24"/>
              </w:rPr>
            </w:pPr>
            <w:r w:rsidRPr="00345E79">
              <w:rPr>
                <w:rFonts w:ascii="Times New Roman" w:eastAsia="Times New Roman" w:hAnsi="Times New Roman" w:cs="Times New Roman"/>
                <w:color w:val="575757"/>
                <w:sz w:val="24"/>
                <w:szCs w:val="24"/>
              </w:rPr>
              <w:t>NM_174681.2</w:t>
            </w:r>
          </w:p>
        </w:tc>
      </w:tr>
      <w:tr w:rsidR="00345E79" w:rsidRPr="00345E79" w:rsidTr="00345E79">
        <w:trPr>
          <w:trHeight w:val="209"/>
        </w:trPr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E79" w:rsidRPr="00345E79" w:rsidRDefault="00345E79" w:rsidP="00345E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45E7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Bos taurus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E79" w:rsidRPr="00345E79" w:rsidRDefault="00345E79" w:rsidP="00345E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4444"/>
                <w:sz w:val="24"/>
                <w:szCs w:val="24"/>
              </w:rPr>
            </w:pPr>
            <w:r w:rsidRPr="00345E79">
              <w:rPr>
                <w:rFonts w:ascii="Times New Roman" w:eastAsia="Times New Roman" w:hAnsi="Times New Roman" w:cs="Times New Roman"/>
                <w:color w:val="444444"/>
                <w:sz w:val="24"/>
                <w:szCs w:val="24"/>
              </w:rPr>
              <w:t>NM_001099141.1</w:t>
            </w: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E79" w:rsidRPr="00345E79" w:rsidRDefault="00345E79" w:rsidP="00345E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45E7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Bos taurus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E79" w:rsidRPr="00345E79" w:rsidRDefault="00345E79" w:rsidP="00345E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75757"/>
                <w:sz w:val="24"/>
                <w:szCs w:val="24"/>
              </w:rPr>
            </w:pPr>
            <w:r w:rsidRPr="00345E79">
              <w:rPr>
                <w:rFonts w:ascii="Times New Roman" w:eastAsia="Times New Roman" w:hAnsi="Times New Roman" w:cs="Times New Roman"/>
                <w:color w:val="575757"/>
                <w:sz w:val="24"/>
                <w:szCs w:val="24"/>
              </w:rPr>
              <w:t>NM_001045877.1</w:t>
            </w:r>
          </w:p>
        </w:tc>
        <w:tc>
          <w:tcPr>
            <w:tcW w:w="3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E79" w:rsidRPr="00345E79" w:rsidRDefault="00345E79" w:rsidP="00345E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45E7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Bos taurus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E79" w:rsidRPr="00345E79" w:rsidRDefault="00345E79" w:rsidP="00345E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5E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01031752.1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E79" w:rsidRPr="00345E79" w:rsidRDefault="00345E79" w:rsidP="00345E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45E7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us scrofa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E79" w:rsidRPr="00345E79" w:rsidRDefault="00345E79" w:rsidP="00345E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75757"/>
                <w:sz w:val="24"/>
                <w:szCs w:val="24"/>
              </w:rPr>
            </w:pPr>
            <w:r w:rsidRPr="00345E79">
              <w:rPr>
                <w:rFonts w:ascii="Times New Roman" w:eastAsia="Times New Roman" w:hAnsi="Times New Roman" w:cs="Times New Roman"/>
                <w:color w:val="575757"/>
                <w:sz w:val="24"/>
                <w:szCs w:val="24"/>
              </w:rPr>
              <w:t>NM_001001909.1</w:t>
            </w:r>
          </w:p>
        </w:tc>
      </w:tr>
      <w:tr w:rsidR="00345E79" w:rsidRPr="00345E79" w:rsidTr="00345E79">
        <w:trPr>
          <w:trHeight w:val="180"/>
        </w:trPr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E79" w:rsidRPr="00345E79" w:rsidRDefault="00345E79" w:rsidP="00345E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45E7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us scrofa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E79" w:rsidRPr="00345E79" w:rsidRDefault="00345E79" w:rsidP="00345E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4444"/>
                <w:sz w:val="24"/>
                <w:szCs w:val="24"/>
              </w:rPr>
            </w:pPr>
            <w:r w:rsidRPr="00345E79">
              <w:rPr>
                <w:rFonts w:ascii="Times New Roman" w:eastAsia="Times New Roman" w:hAnsi="Times New Roman" w:cs="Times New Roman"/>
                <w:color w:val="444444"/>
                <w:sz w:val="24"/>
                <w:szCs w:val="24"/>
              </w:rPr>
              <w:t>NM_001195399.1</w:t>
            </w: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E79" w:rsidRPr="00345E79" w:rsidRDefault="00345E79" w:rsidP="00345E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45E7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us scrofa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E79" w:rsidRPr="00345E79" w:rsidRDefault="00345E79" w:rsidP="00345E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75757"/>
                <w:sz w:val="24"/>
                <w:szCs w:val="24"/>
              </w:rPr>
            </w:pPr>
            <w:r w:rsidRPr="00345E79">
              <w:rPr>
                <w:rFonts w:ascii="Times New Roman" w:eastAsia="Times New Roman" w:hAnsi="Times New Roman" w:cs="Times New Roman"/>
                <w:color w:val="575757"/>
                <w:sz w:val="24"/>
                <w:szCs w:val="24"/>
              </w:rPr>
              <w:t>NM_001101031.2</w:t>
            </w:r>
          </w:p>
        </w:tc>
        <w:tc>
          <w:tcPr>
            <w:tcW w:w="3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E79" w:rsidRPr="00345E79" w:rsidRDefault="00345E79" w:rsidP="00345E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45E7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us scrofa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E79" w:rsidRPr="00345E79" w:rsidRDefault="00345E79" w:rsidP="00345E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5E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01005155.1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E79" w:rsidRPr="00345E79" w:rsidRDefault="00345E79" w:rsidP="00345E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45E7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Rattus norvegicus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E79" w:rsidRPr="00345E79" w:rsidRDefault="00345E79" w:rsidP="00345E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75757"/>
                <w:sz w:val="24"/>
                <w:szCs w:val="24"/>
              </w:rPr>
            </w:pPr>
            <w:r w:rsidRPr="00345E79">
              <w:rPr>
                <w:rFonts w:ascii="Times New Roman" w:eastAsia="Times New Roman" w:hAnsi="Times New Roman" w:cs="Times New Roman"/>
                <w:color w:val="575757"/>
                <w:sz w:val="24"/>
                <w:szCs w:val="24"/>
              </w:rPr>
              <w:t>NM_021672.1</w:t>
            </w:r>
          </w:p>
        </w:tc>
      </w:tr>
      <w:tr w:rsidR="00345E79" w:rsidRPr="00345E79" w:rsidTr="00345E79">
        <w:trPr>
          <w:trHeight w:val="237"/>
        </w:trPr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E79" w:rsidRPr="00345E79" w:rsidRDefault="00345E79" w:rsidP="00345E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45E7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Nomascus leucogenys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E79" w:rsidRPr="00345E79" w:rsidRDefault="00345E79" w:rsidP="00345E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4444"/>
                <w:sz w:val="24"/>
                <w:szCs w:val="24"/>
              </w:rPr>
            </w:pPr>
            <w:r w:rsidRPr="00345E79">
              <w:rPr>
                <w:rFonts w:ascii="Times New Roman" w:eastAsia="Times New Roman" w:hAnsi="Times New Roman" w:cs="Times New Roman"/>
                <w:color w:val="444444"/>
                <w:sz w:val="24"/>
                <w:szCs w:val="24"/>
              </w:rPr>
              <w:t>XM_003252488.2</w:t>
            </w: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E79" w:rsidRPr="00345E79" w:rsidRDefault="00345E79" w:rsidP="00345E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45E7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Nannospalax galili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E79" w:rsidRPr="00345E79" w:rsidRDefault="00345E79" w:rsidP="00345E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75757"/>
                <w:sz w:val="24"/>
                <w:szCs w:val="24"/>
              </w:rPr>
            </w:pPr>
            <w:r w:rsidRPr="00345E79">
              <w:rPr>
                <w:rFonts w:ascii="Times New Roman" w:eastAsia="Times New Roman" w:hAnsi="Times New Roman" w:cs="Times New Roman"/>
                <w:color w:val="575757"/>
                <w:sz w:val="24"/>
                <w:szCs w:val="24"/>
              </w:rPr>
              <w:t>XM_008839552.2</w:t>
            </w:r>
          </w:p>
        </w:tc>
        <w:tc>
          <w:tcPr>
            <w:tcW w:w="3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E79" w:rsidRPr="00345E79" w:rsidRDefault="00345E79" w:rsidP="00345E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45E7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Bubalus bubalis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E79" w:rsidRPr="00345E79" w:rsidRDefault="00345E79" w:rsidP="00345E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5E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M_006059485.1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E79" w:rsidRPr="00345E79" w:rsidRDefault="00345E79" w:rsidP="00345E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45E7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Felis catus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E79" w:rsidRPr="00345E79" w:rsidRDefault="00345E79" w:rsidP="00345E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75757"/>
                <w:sz w:val="24"/>
                <w:szCs w:val="24"/>
              </w:rPr>
            </w:pPr>
            <w:r w:rsidRPr="00345E79">
              <w:rPr>
                <w:rFonts w:ascii="Times New Roman" w:eastAsia="Times New Roman" w:hAnsi="Times New Roman" w:cs="Times New Roman"/>
                <w:color w:val="575757"/>
                <w:sz w:val="24"/>
                <w:szCs w:val="24"/>
              </w:rPr>
              <w:t>NM_001165900.1</w:t>
            </w:r>
          </w:p>
        </w:tc>
      </w:tr>
      <w:tr w:rsidR="00345E79" w:rsidRPr="00345E79" w:rsidTr="00345E79">
        <w:trPr>
          <w:trHeight w:val="222"/>
        </w:trPr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E79" w:rsidRPr="00345E79" w:rsidRDefault="00345E79" w:rsidP="00345E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45E7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Dasypus novemcinctus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E79" w:rsidRPr="00345E79" w:rsidRDefault="00345E79" w:rsidP="00345E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4444"/>
                <w:sz w:val="24"/>
                <w:szCs w:val="24"/>
              </w:rPr>
            </w:pPr>
            <w:r w:rsidRPr="00345E79">
              <w:rPr>
                <w:rFonts w:ascii="Times New Roman" w:eastAsia="Times New Roman" w:hAnsi="Times New Roman" w:cs="Times New Roman"/>
                <w:color w:val="444444"/>
                <w:sz w:val="24"/>
                <w:szCs w:val="24"/>
              </w:rPr>
              <w:t>XM_004470687.2</w:t>
            </w: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E79" w:rsidRPr="00345E79" w:rsidRDefault="00345E79" w:rsidP="00345E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45E7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Miniopterus natalensis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E79" w:rsidRPr="00345E79" w:rsidRDefault="00345E79" w:rsidP="00345E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75757"/>
                <w:sz w:val="24"/>
                <w:szCs w:val="24"/>
              </w:rPr>
            </w:pPr>
            <w:r w:rsidRPr="00345E79">
              <w:rPr>
                <w:rFonts w:ascii="Times New Roman" w:eastAsia="Times New Roman" w:hAnsi="Times New Roman" w:cs="Times New Roman"/>
                <w:color w:val="575757"/>
                <w:sz w:val="24"/>
                <w:szCs w:val="24"/>
              </w:rPr>
              <w:t>XM_016198131.1</w:t>
            </w:r>
          </w:p>
        </w:tc>
        <w:tc>
          <w:tcPr>
            <w:tcW w:w="3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E79" w:rsidRPr="00345E79" w:rsidRDefault="00345E79" w:rsidP="00345E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45E7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igtailed macaque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E79" w:rsidRPr="00345E79" w:rsidRDefault="00345E79" w:rsidP="00345E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5E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M_011761998.1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E79" w:rsidRPr="00345E79" w:rsidRDefault="00345E79" w:rsidP="00345E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45E7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Macaca nemestrina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E79" w:rsidRPr="00345E79" w:rsidRDefault="00345E79" w:rsidP="00345E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75757"/>
                <w:sz w:val="24"/>
                <w:szCs w:val="24"/>
              </w:rPr>
            </w:pPr>
            <w:r w:rsidRPr="00345E79">
              <w:rPr>
                <w:rFonts w:ascii="Times New Roman" w:eastAsia="Times New Roman" w:hAnsi="Times New Roman" w:cs="Times New Roman"/>
                <w:color w:val="575757"/>
                <w:sz w:val="24"/>
                <w:szCs w:val="24"/>
              </w:rPr>
              <w:t>XM_011716609.1</w:t>
            </w:r>
          </w:p>
        </w:tc>
      </w:tr>
      <w:tr w:rsidR="00345E79" w:rsidRPr="00345E79" w:rsidTr="00345E79">
        <w:trPr>
          <w:trHeight w:val="222"/>
        </w:trPr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E79" w:rsidRPr="00345E79" w:rsidRDefault="00345E79" w:rsidP="00345E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45E7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Loxodonta africana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E79" w:rsidRPr="00345E79" w:rsidRDefault="00345E79" w:rsidP="00345E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4444"/>
                <w:sz w:val="24"/>
                <w:szCs w:val="24"/>
              </w:rPr>
            </w:pPr>
            <w:r w:rsidRPr="00345E79">
              <w:rPr>
                <w:rFonts w:ascii="Times New Roman" w:eastAsia="Times New Roman" w:hAnsi="Times New Roman" w:cs="Times New Roman"/>
                <w:color w:val="444444"/>
                <w:sz w:val="24"/>
                <w:szCs w:val="24"/>
              </w:rPr>
              <w:t>XM_003411553.2</w:t>
            </w: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E79" w:rsidRPr="00345E79" w:rsidRDefault="00345E79" w:rsidP="00345E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45E7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Myotis davidii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E79" w:rsidRPr="00345E79" w:rsidRDefault="00345E79" w:rsidP="00345E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75757"/>
                <w:sz w:val="24"/>
                <w:szCs w:val="24"/>
              </w:rPr>
            </w:pPr>
            <w:r w:rsidRPr="00345E79">
              <w:rPr>
                <w:rFonts w:ascii="Times New Roman" w:eastAsia="Times New Roman" w:hAnsi="Times New Roman" w:cs="Times New Roman"/>
                <w:color w:val="575757"/>
                <w:sz w:val="24"/>
                <w:szCs w:val="24"/>
              </w:rPr>
              <w:t>XM_006767704.2</w:t>
            </w:r>
          </w:p>
        </w:tc>
        <w:tc>
          <w:tcPr>
            <w:tcW w:w="3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E79" w:rsidRPr="00345E79" w:rsidRDefault="00345E79" w:rsidP="00345E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45E7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apio anubis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E79" w:rsidRPr="00345E79" w:rsidRDefault="00345E79" w:rsidP="00345E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4444"/>
                <w:sz w:val="24"/>
                <w:szCs w:val="24"/>
              </w:rPr>
            </w:pPr>
            <w:r w:rsidRPr="00345E79">
              <w:rPr>
                <w:rFonts w:ascii="Times New Roman" w:eastAsia="Times New Roman" w:hAnsi="Times New Roman" w:cs="Times New Roman"/>
                <w:color w:val="444444"/>
                <w:sz w:val="24"/>
                <w:szCs w:val="24"/>
              </w:rPr>
              <w:t>XM_003917722.2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E79" w:rsidRPr="00345E79" w:rsidRDefault="00345E79" w:rsidP="00345E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45E7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ercocebus atys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E79" w:rsidRPr="00345E79" w:rsidRDefault="00345E79" w:rsidP="00345E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75757"/>
                <w:sz w:val="24"/>
                <w:szCs w:val="24"/>
              </w:rPr>
            </w:pPr>
            <w:r w:rsidRPr="00345E79">
              <w:rPr>
                <w:rFonts w:ascii="Times New Roman" w:eastAsia="Times New Roman" w:hAnsi="Times New Roman" w:cs="Times New Roman"/>
                <w:color w:val="575757"/>
                <w:sz w:val="24"/>
                <w:szCs w:val="24"/>
              </w:rPr>
              <w:t>XM_012090234.1</w:t>
            </w:r>
          </w:p>
        </w:tc>
      </w:tr>
      <w:tr w:rsidR="00345E79" w:rsidRPr="00345E79" w:rsidTr="00345E79">
        <w:trPr>
          <w:trHeight w:val="195"/>
        </w:trPr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E79" w:rsidRPr="00345E79" w:rsidRDefault="00345E79" w:rsidP="00345E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45E7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arcophilus harrisii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E79" w:rsidRPr="00345E79" w:rsidRDefault="00345E79" w:rsidP="00345E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4444"/>
                <w:sz w:val="24"/>
                <w:szCs w:val="24"/>
              </w:rPr>
            </w:pPr>
            <w:r w:rsidRPr="00345E79">
              <w:rPr>
                <w:rFonts w:ascii="Times New Roman" w:eastAsia="Times New Roman" w:hAnsi="Times New Roman" w:cs="Times New Roman"/>
                <w:color w:val="444444"/>
                <w:sz w:val="24"/>
                <w:szCs w:val="24"/>
              </w:rPr>
              <w:t>XM_012540148.1</w:t>
            </w: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E79" w:rsidRPr="00345E79" w:rsidRDefault="00345E79" w:rsidP="00345E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45E7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Vicugna pacos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E79" w:rsidRPr="00345E79" w:rsidRDefault="00345E79" w:rsidP="00345E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75757"/>
                <w:sz w:val="24"/>
                <w:szCs w:val="24"/>
              </w:rPr>
            </w:pPr>
            <w:r w:rsidRPr="00345E79">
              <w:rPr>
                <w:rFonts w:ascii="Times New Roman" w:eastAsia="Times New Roman" w:hAnsi="Times New Roman" w:cs="Times New Roman"/>
                <w:color w:val="575757"/>
                <w:sz w:val="24"/>
                <w:szCs w:val="24"/>
              </w:rPr>
              <w:t>XM_015235487.1</w:t>
            </w:r>
          </w:p>
        </w:tc>
        <w:tc>
          <w:tcPr>
            <w:tcW w:w="3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E79" w:rsidRPr="00345E79" w:rsidRDefault="00345E79" w:rsidP="00345E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45E7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hlorocebus sabaeus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E79" w:rsidRPr="00345E79" w:rsidRDefault="00345E79" w:rsidP="00345E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5E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M_007991731.1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E79" w:rsidRPr="00345E79" w:rsidRDefault="00345E79" w:rsidP="00345E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45E7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Bubalus bubalis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E79" w:rsidRPr="00345E79" w:rsidRDefault="00345E79" w:rsidP="00345E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75757"/>
                <w:sz w:val="24"/>
                <w:szCs w:val="24"/>
              </w:rPr>
            </w:pPr>
            <w:r w:rsidRPr="00345E79">
              <w:rPr>
                <w:rFonts w:ascii="Times New Roman" w:eastAsia="Times New Roman" w:hAnsi="Times New Roman" w:cs="Times New Roman"/>
                <w:color w:val="575757"/>
                <w:sz w:val="24"/>
                <w:szCs w:val="24"/>
              </w:rPr>
              <w:t>XM_006050555.1</w:t>
            </w:r>
          </w:p>
        </w:tc>
      </w:tr>
      <w:tr w:rsidR="00345E79" w:rsidRPr="00345E79" w:rsidTr="00345E79">
        <w:trPr>
          <w:trHeight w:val="222"/>
        </w:trPr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E79" w:rsidRPr="00345E79" w:rsidRDefault="00345E79" w:rsidP="00345E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45E7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nis lupus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E79" w:rsidRPr="00345E79" w:rsidRDefault="00345E79" w:rsidP="00345E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4444"/>
                <w:sz w:val="24"/>
                <w:szCs w:val="24"/>
              </w:rPr>
            </w:pPr>
            <w:r w:rsidRPr="00345E79">
              <w:rPr>
                <w:rFonts w:ascii="Times New Roman" w:eastAsia="Times New Roman" w:hAnsi="Times New Roman" w:cs="Times New Roman"/>
                <w:color w:val="444444"/>
                <w:sz w:val="24"/>
                <w:szCs w:val="24"/>
              </w:rPr>
              <w:t>XM_534351.5</w:t>
            </w: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E79" w:rsidRPr="00345E79" w:rsidRDefault="00345E79" w:rsidP="00345E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45E7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nis lupus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E79" w:rsidRPr="00345E79" w:rsidRDefault="00345E79" w:rsidP="00345E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75757"/>
                <w:sz w:val="24"/>
                <w:szCs w:val="24"/>
              </w:rPr>
            </w:pPr>
            <w:r w:rsidRPr="00345E79">
              <w:rPr>
                <w:rFonts w:ascii="Times New Roman" w:eastAsia="Times New Roman" w:hAnsi="Times New Roman" w:cs="Times New Roman"/>
                <w:color w:val="575757"/>
                <w:sz w:val="24"/>
                <w:szCs w:val="24"/>
              </w:rPr>
              <w:t>NM_001287170.1</w:t>
            </w:r>
          </w:p>
        </w:tc>
        <w:tc>
          <w:tcPr>
            <w:tcW w:w="3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E79" w:rsidRPr="00345E79" w:rsidRDefault="00345E79" w:rsidP="00345E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45E7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anthera tigris altaica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E79" w:rsidRPr="00345E79" w:rsidRDefault="00345E79" w:rsidP="00345E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5E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M_007090093.1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E79" w:rsidRPr="00345E79" w:rsidRDefault="00345E79" w:rsidP="00345E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45E7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iluropoda melanoleuca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E79" w:rsidRPr="00345E79" w:rsidRDefault="00345E79" w:rsidP="00345E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75757"/>
                <w:sz w:val="24"/>
                <w:szCs w:val="24"/>
              </w:rPr>
            </w:pPr>
            <w:r w:rsidRPr="00345E79">
              <w:rPr>
                <w:rFonts w:ascii="Times New Roman" w:eastAsia="Times New Roman" w:hAnsi="Times New Roman" w:cs="Times New Roman"/>
                <w:color w:val="575757"/>
                <w:sz w:val="24"/>
                <w:szCs w:val="24"/>
              </w:rPr>
              <w:t>FJ546460.1</w:t>
            </w:r>
          </w:p>
        </w:tc>
      </w:tr>
      <w:tr w:rsidR="00345E79" w:rsidRPr="00345E79" w:rsidTr="00345E79">
        <w:trPr>
          <w:trHeight w:val="180"/>
        </w:trPr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E79" w:rsidRPr="00345E79" w:rsidRDefault="00345E79" w:rsidP="00345E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45E7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Dipodomys ordii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E79" w:rsidRPr="00345E79" w:rsidRDefault="00345E79" w:rsidP="00345E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4444"/>
                <w:sz w:val="24"/>
                <w:szCs w:val="24"/>
              </w:rPr>
            </w:pPr>
            <w:r w:rsidRPr="00345E79">
              <w:rPr>
                <w:rFonts w:ascii="Times New Roman" w:eastAsia="Times New Roman" w:hAnsi="Times New Roman" w:cs="Times New Roman"/>
                <w:color w:val="444444"/>
                <w:sz w:val="24"/>
                <w:szCs w:val="24"/>
              </w:rPr>
              <w:t>XM_013010628.1</w:t>
            </w: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E79" w:rsidRPr="00345E79" w:rsidRDefault="00345E79" w:rsidP="00345E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45E7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cinonyx jubatus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E79" w:rsidRPr="00345E79" w:rsidRDefault="00345E79" w:rsidP="00345E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75757"/>
                <w:sz w:val="24"/>
                <w:szCs w:val="24"/>
              </w:rPr>
            </w:pPr>
            <w:r w:rsidRPr="00345E79">
              <w:rPr>
                <w:rFonts w:ascii="Times New Roman" w:eastAsia="Times New Roman" w:hAnsi="Times New Roman" w:cs="Times New Roman"/>
                <w:color w:val="575757"/>
                <w:sz w:val="24"/>
                <w:szCs w:val="24"/>
              </w:rPr>
              <w:t>XM_015081200.1</w:t>
            </w:r>
          </w:p>
        </w:tc>
        <w:tc>
          <w:tcPr>
            <w:tcW w:w="3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E79" w:rsidRPr="00345E79" w:rsidRDefault="00345E79" w:rsidP="00345E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45E7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an paniscus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E79" w:rsidRPr="00345E79" w:rsidRDefault="00345E79" w:rsidP="00345E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5E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M_003805950.2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E79" w:rsidRPr="00345E79" w:rsidRDefault="00345E79" w:rsidP="00345E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45E7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llithrix jacchus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E79" w:rsidRPr="00345E79" w:rsidRDefault="00345E79" w:rsidP="00345E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75757"/>
                <w:sz w:val="24"/>
                <w:szCs w:val="24"/>
              </w:rPr>
            </w:pPr>
            <w:r w:rsidRPr="00345E79">
              <w:rPr>
                <w:rFonts w:ascii="Times New Roman" w:eastAsia="Times New Roman" w:hAnsi="Times New Roman" w:cs="Times New Roman"/>
                <w:color w:val="575757"/>
                <w:sz w:val="24"/>
                <w:szCs w:val="24"/>
              </w:rPr>
              <w:t>XM_002744603.3</w:t>
            </w:r>
          </w:p>
        </w:tc>
      </w:tr>
      <w:tr w:rsidR="00345E79" w:rsidRPr="00345E79" w:rsidTr="00345E79">
        <w:trPr>
          <w:trHeight w:val="209"/>
        </w:trPr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E79" w:rsidRPr="00345E79" w:rsidRDefault="00345E79" w:rsidP="00345E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45E7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orex araneus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E79" w:rsidRPr="00345E79" w:rsidRDefault="00345E79" w:rsidP="00345E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4444"/>
                <w:sz w:val="24"/>
                <w:szCs w:val="24"/>
              </w:rPr>
            </w:pPr>
            <w:r w:rsidRPr="00345E79">
              <w:rPr>
                <w:rFonts w:ascii="Times New Roman" w:eastAsia="Times New Roman" w:hAnsi="Times New Roman" w:cs="Times New Roman"/>
                <w:color w:val="444444"/>
                <w:sz w:val="24"/>
                <w:szCs w:val="24"/>
              </w:rPr>
              <w:t>XM_004610935.1</w:t>
            </w: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E79" w:rsidRPr="00345E79" w:rsidRDefault="00345E79" w:rsidP="00345E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45E7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via porcellus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E79" w:rsidRPr="00345E79" w:rsidRDefault="00345E79" w:rsidP="00345E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75757"/>
                <w:sz w:val="24"/>
                <w:szCs w:val="24"/>
              </w:rPr>
            </w:pPr>
            <w:r w:rsidRPr="00345E79">
              <w:rPr>
                <w:rFonts w:ascii="Times New Roman" w:eastAsia="Times New Roman" w:hAnsi="Times New Roman" w:cs="Times New Roman"/>
                <w:color w:val="575757"/>
                <w:sz w:val="24"/>
                <w:szCs w:val="24"/>
              </w:rPr>
              <w:t>XM_005004545.2</w:t>
            </w:r>
          </w:p>
        </w:tc>
        <w:tc>
          <w:tcPr>
            <w:tcW w:w="3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E79" w:rsidRPr="00345E79" w:rsidRDefault="00345E79" w:rsidP="00345E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45E7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orex araneus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E79" w:rsidRPr="00345E79" w:rsidRDefault="00345E79" w:rsidP="00345E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5E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M_003640274.3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E79" w:rsidRPr="00345E79" w:rsidRDefault="00345E79" w:rsidP="00345E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45E7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apio anubis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E79" w:rsidRPr="00345E79" w:rsidRDefault="00345E79" w:rsidP="00345E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75757"/>
                <w:sz w:val="24"/>
                <w:szCs w:val="24"/>
              </w:rPr>
            </w:pPr>
            <w:r w:rsidRPr="00345E79">
              <w:rPr>
                <w:rFonts w:ascii="Times New Roman" w:eastAsia="Times New Roman" w:hAnsi="Times New Roman" w:cs="Times New Roman"/>
                <w:color w:val="575757"/>
                <w:sz w:val="24"/>
                <w:szCs w:val="24"/>
              </w:rPr>
              <w:t>NM_001168763.1</w:t>
            </w:r>
          </w:p>
        </w:tc>
      </w:tr>
      <w:tr w:rsidR="00345E79" w:rsidRPr="00345E79" w:rsidTr="00345E79">
        <w:trPr>
          <w:trHeight w:val="195"/>
        </w:trPr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E79" w:rsidRPr="00345E79" w:rsidRDefault="00345E79" w:rsidP="00345E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45E7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ondylura cristata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E79" w:rsidRPr="00345E79" w:rsidRDefault="00345E79" w:rsidP="00345E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4444"/>
                <w:sz w:val="24"/>
                <w:szCs w:val="24"/>
              </w:rPr>
            </w:pPr>
            <w:r w:rsidRPr="00345E79">
              <w:rPr>
                <w:rFonts w:ascii="Times New Roman" w:eastAsia="Times New Roman" w:hAnsi="Times New Roman" w:cs="Times New Roman"/>
                <w:color w:val="444444"/>
                <w:sz w:val="24"/>
                <w:szCs w:val="24"/>
              </w:rPr>
              <w:t>XM_004687183.2</w:t>
            </w: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E79" w:rsidRPr="00345E79" w:rsidRDefault="00345E79" w:rsidP="00345E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45E7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ondylura cristata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E79" w:rsidRPr="00345E79" w:rsidRDefault="00345E79" w:rsidP="00345E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75757"/>
                <w:sz w:val="24"/>
                <w:szCs w:val="24"/>
              </w:rPr>
            </w:pPr>
            <w:r w:rsidRPr="00345E79">
              <w:rPr>
                <w:rFonts w:ascii="Times New Roman" w:eastAsia="Times New Roman" w:hAnsi="Times New Roman" w:cs="Times New Roman"/>
                <w:color w:val="575757"/>
                <w:sz w:val="24"/>
                <w:szCs w:val="24"/>
              </w:rPr>
              <w:t>XM_004681862.1</w:t>
            </w:r>
          </w:p>
        </w:tc>
        <w:tc>
          <w:tcPr>
            <w:tcW w:w="3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E79" w:rsidRPr="00345E79" w:rsidRDefault="00345E79" w:rsidP="00345E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45E7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nis lupus familiaris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E79" w:rsidRPr="00345E79" w:rsidRDefault="00345E79" w:rsidP="00345E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5E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M_003640274.3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E79" w:rsidRPr="00345E79" w:rsidRDefault="00345E79" w:rsidP="00345E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45E7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Nannospalax galili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E79" w:rsidRPr="00345E79" w:rsidRDefault="00345E79" w:rsidP="00345E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75757"/>
                <w:sz w:val="24"/>
                <w:szCs w:val="24"/>
              </w:rPr>
            </w:pPr>
            <w:r w:rsidRPr="00345E79">
              <w:rPr>
                <w:rFonts w:ascii="Times New Roman" w:eastAsia="Times New Roman" w:hAnsi="Times New Roman" w:cs="Times New Roman"/>
                <w:color w:val="575757"/>
                <w:sz w:val="24"/>
                <w:szCs w:val="24"/>
              </w:rPr>
              <w:t>XM_008849331.1</w:t>
            </w:r>
          </w:p>
        </w:tc>
      </w:tr>
      <w:tr w:rsidR="00345E79" w:rsidRPr="00345E79" w:rsidTr="00345E79">
        <w:trPr>
          <w:trHeight w:val="167"/>
        </w:trPr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E79" w:rsidRPr="00345E79" w:rsidRDefault="00345E79" w:rsidP="00345E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45E7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Microcebus murinus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E79" w:rsidRPr="00345E79" w:rsidRDefault="00345E79" w:rsidP="00345E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4444"/>
                <w:sz w:val="24"/>
                <w:szCs w:val="24"/>
              </w:rPr>
            </w:pPr>
            <w:r w:rsidRPr="00345E79">
              <w:rPr>
                <w:rFonts w:ascii="Times New Roman" w:eastAsia="Times New Roman" w:hAnsi="Times New Roman" w:cs="Times New Roman"/>
                <w:color w:val="444444"/>
                <w:sz w:val="24"/>
                <w:szCs w:val="24"/>
              </w:rPr>
              <w:t>XM_012755275.1</w:t>
            </w: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E79" w:rsidRPr="00345E79" w:rsidRDefault="00345E79" w:rsidP="00345E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45E7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arcophilus harrisii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E79" w:rsidRPr="00345E79" w:rsidRDefault="00345E79" w:rsidP="00345E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75757"/>
                <w:sz w:val="24"/>
                <w:szCs w:val="24"/>
              </w:rPr>
            </w:pPr>
            <w:r w:rsidRPr="00345E79">
              <w:rPr>
                <w:rFonts w:ascii="Times New Roman" w:eastAsia="Times New Roman" w:hAnsi="Times New Roman" w:cs="Times New Roman"/>
                <w:color w:val="575757"/>
                <w:sz w:val="24"/>
                <w:szCs w:val="24"/>
              </w:rPr>
              <w:t>XM_003758831.2</w:t>
            </w:r>
          </w:p>
        </w:tc>
        <w:tc>
          <w:tcPr>
            <w:tcW w:w="3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E79" w:rsidRPr="00345E79" w:rsidRDefault="00345E79" w:rsidP="00345E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45E7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Echinops telfairi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E79" w:rsidRPr="00345E79" w:rsidRDefault="00345E79" w:rsidP="00345E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5E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M_004713136.2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E79" w:rsidRPr="00345E79" w:rsidRDefault="00345E79" w:rsidP="00345E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45E7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Manis javanica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E79" w:rsidRPr="00345E79" w:rsidRDefault="00345E79" w:rsidP="00345E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75757"/>
                <w:sz w:val="24"/>
                <w:szCs w:val="24"/>
              </w:rPr>
            </w:pPr>
            <w:r w:rsidRPr="00345E79">
              <w:rPr>
                <w:rFonts w:ascii="Times New Roman" w:eastAsia="Times New Roman" w:hAnsi="Times New Roman" w:cs="Times New Roman"/>
                <w:color w:val="575757"/>
                <w:sz w:val="24"/>
                <w:szCs w:val="24"/>
              </w:rPr>
              <w:t>XM_017652511.1</w:t>
            </w:r>
          </w:p>
        </w:tc>
      </w:tr>
      <w:tr w:rsidR="00345E79" w:rsidRPr="00345E79" w:rsidTr="00345E79">
        <w:trPr>
          <w:trHeight w:val="222"/>
        </w:trPr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E79" w:rsidRPr="00345E79" w:rsidRDefault="00345E79" w:rsidP="00345E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45E7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Ovis aries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E79" w:rsidRPr="00345E79" w:rsidRDefault="00345E79" w:rsidP="00345E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75757"/>
                <w:sz w:val="24"/>
                <w:szCs w:val="24"/>
              </w:rPr>
            </w:pPr>
            <w:r w:rsidRPr="00345E79">
              <w:rPr>
                <w:rFonts w:ascii="Times New Roman" w:eastAsia="Times New Roman" w:hAnsi="Times New Roman" w:cs="Times New Roman"/>
                <w:color w:val="575757"/>
                <w:sz w:val="24"/>
                <w:szCs w:val="24"/>
              </w:rPr>
              <w:t>XM_004014353.3</w:t>
            </w: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E79" w:rsidRPr="00345E79" w:rsidRDefault="00345E79" w:rsidP="00345E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45E7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Ochotona princeps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E79" w:rsidRPr="00345E79" w:rsidRDefault="00345E79" w:rsidP="00345E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75757"/>
                <w:sz w:val="24"/>
                <w:szCs w:val="24"/>
              </w:rPr>
            </w:pPr>
            <w:r w:rsidRPr="00345E79">
              <w:rPr>
                <w:rFonts w:ascii="Times New Roman" w:eastAsia="Times New Roman" w:hAnsi="Times New Roman" w:cs="Times New Roman"/>
                <w:color w:val="575757"/>
                <w:sz w:val="24"/>
                <w:szCs w:val="24"/>
              </w:rPr>
              <w:t>XM_004584832.2</w:t>
            </w:r>
          </w:p>
        </w:tc>
        <w:tc>
          <w:tcPr>
            <w:tcW w:w="3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E79" w:rsidRPr="00345E79" w:rsidRDefault="00345E79" w:rsidP="00345E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45E7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pra hircus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E79" w:rsidRPr="00345E79" w:rsidRDefault="00345E79" w:rsidP="00345E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5E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01285588.1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E79" w:rsidRPr="00345E79" w:rsidRDefault="00345E79" w:rsidP="00345E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45E7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ebus capucinus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E79" w:rsidRPr="00345E79" w:rsidRDefault="00345E79" w:rsidP="00345E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75757"/>
                <w:sz w:val="24"/>
                <w:szCs w:val="24"/>
              </w:rPr>
            </w:pPr>
            <w:r w:rsidRPr="00345E79">
              <w:rPr>
                <w:rFonts w:ascii="Times New Roman" w:eastAsia="Times New Roman" w:hAnsi="Times New Roman" w:cs="Times New Roman"/>
                <w:color w:val="575757"/>
                <w:sz w:val="24"/>
                <w:szCs w:val="24"/>
              </w:rPr>
              <w:t>XM_017532429.1</w:t>
            </w:r>
          </w:p>
        </w:tc>
      </w:tr>
      <w:tr w:rsidR="00345E79" w:rsidRPr="00345E79" w:rsidTr="00345E79">
        <w:trPr>
          <w:trHeight w:val="237"/>
        </w:trPr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E79" w:rsidRPr="00345E79" w:rsidRDefault="00345E79" w:rsidP="00345E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45E7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pra hircus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E79" w:rsidRPr="00345E79" w:rsidRDefault="00345E79" w:rsidP="00345E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4444"/>
                <w:sz w:val="24"/>
                <w:szCs w:val="24"/>
              </w:rPr>
            </w:pPr>
            <w:r w:rsidRPr="00345E79">
              <w:rPr>
                <w:rFonts w:ascii="Times New Roman" w:eastAsia="Times New Roman" w:hAnsi="Times New Roman" w:cs="Times New Roman"/>
                <w:color w:val="444444"/>
                <w:sz w:val="24"/>
                <w:szCs w:val="24"/>
              </w:rPr>
              <w:t>NM_001287564.1</w:t>
            </w: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E79" w:rsidRPr="00345E79" w:rsidRDefault="00345E79" w:rsidP="00345E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45E7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Otolemur garnettii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E79" w:rsidRPr="00345E79" w:rsidRDefault="00345E79" w:rsidP="00345E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75757"/>
                <w:sz w:val="24"/>
                <w:szCs w:val="24"/>
              </w:rPr>
            </w:pPr>
            <w:r w:rsidRPr="00345E79">
              <w:rPr>
                <w:rFonts w:ascii="Times New Roman" w:eastAsia="Times New Roman" w:hAnsi="Times New Roman" w:cs="Times New Roman"/>
                <w:color w:val="575757"/>
                <w:sz w:val="24"/>
                <w:szCs w:val="24"/>
              </w:rPr>
              <w:t>XM_012806585.1</w:t>
            </w:r>
          </w:p>
        </w:tc>
        <w:tc>
          <w:tcPr>
            <w:tcW w:w="3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E79" w:rsidRPr="00345E79" w:rsidRDefault="00345E79" w:rsidP="00345E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45E7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orex araneus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E79" w:rsidRPr="00345E79" w:rsidRDefault="00345E79" w:rsidP="00345E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5E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M_004606466.2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E79" w:rsidRPr="00345E79" w:rsidRDefault="00345E79" w:rsidP="00345E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45E7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Monodelphis domestica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E79" w:rsidRPr="00345E79" w:rsidRDefault="00345E79" w:rsidP="00345E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75757"/>
                <w:sz w:val="24"/>
                <w:szCs w:val="24"/>
              </w:rPr>
            </w:pPr>
            <w:r w:rsidRPr="00345E79">
              <w:rPr>
                <w:rFonts w:ascii="Times New Roman" w:eastAsia="Times New Roman" w:hAnsi="Times New Roman" w:cs="Times New Roman"/>
                <w:color w:val="575757"/>
                <w:sz w:val="24"/>
                <w:szCs w:val="24"/>
              </w:rPr>
              <w:t>XM_001371982.3</w:t>
            </w:r>
          </w:p>
        </w:tc>
      </w:tr>
      <w:tr w:rsidR="00345E79" w:rsidRPr="00345E79" w:rsidTr="00345E79">
        <w:trPr>
          <w:trHeight w:val="209"/>
        </w:trPr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E79" w:rsidRPr="00345E79" w:rsidRDefault="00345E79" w:rsidP="00345E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45E7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an troglodytes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E79" w:rsidRPr="00345E79" w:rsidRDefault="00345E79" w:rsidP="00345E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4444"/>
                <w:sz w:val="24"/>
                <w:szCs w:val="24"/>
              </w:rPr>
            </w:pPr>
            <w:r w:rsidRPr="00345E79">
              <w:rPr>
                <w:rFonts w:ascii="Times New Roman" w:eastAsia="Times New Roman" w:hAnsi="Times New Roman" w:cs="Times New Roman"/>
                <w:color w:val="444444"/>
                <w:sz w:val="24"/>
                <w:szCs w:val="24"/>
              </w:rPr>
              <w:t>XM_514508.3</w:t>
            </w: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E79" w:rsidRPr="00345E79" w:rsidRDefault="00345E79" w:rsidP="00345E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45E7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anthera tigris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E79" w:rsidRPr="00345E79" w:rsidRDefault="00345E79" w:rsidP="00345E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75757"/>
                <w:sz w:val="24"/>
                <w:szCs w:val="24"/>
              </w:rPr>
            </w:pPr>
            <w:r w:rsidRPr="00345E79">
              <w:rPr>
                <w:rFonts w:ascii="Times New Roman" w:eastAsia="Times New Roman" w:hAnsi="Times New Roman" w:cs="Times New Roman"/>
                <w:color w:val="575757"/>
                <w:sz w:val="24"/>
                <w:szCs w:val="24"/>
              </w:rPr>
              <w:t>XM_007083335.2</w:t>
            </w:r>
          </w:p>
        </w:tc>
        <w:tc>
          <w:tcPr>
            <w:tcW w:w="3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E79" w:rsidRPr="00345E79" w:rsidRDefault="00345E79" w:rsidP="00345E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45E7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ondylura cristata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E79" w:rsidRPr="00345E79" w:rsidRDefault="00345E79" w:rsidP="00345E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5E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M_004690047.2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E79" w:rsidRPr="00345E79" w:rsidRDefault="00345E79" w:rsidP="00345E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45E7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Erinaceus europaeus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E79" w:rsidRPr="00345E79" w:rsidRDefault="00345E79" w:rsidP="00345E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75757"/>
                <w:sz w:val="24"/>
                <w:szCs w:val="24"/>
              </w:rPr>
            </w:pPr>
            <w:r w:rsidRPr="00345E79">
              <w:rPr>
                <w:rFonts w:ascii="Times New Roman" w:eastAsia="Times New Roman" w:hAnsi="Times New Roman" w:cs="Times New Roman"/>
                <w:color w:val="575757"/>
                <w:sz w:val="24"/>
                <w:szCs w:val="24"/>
              </w:rPr>
              <w:t>XM_007519919.2</w:t>
            </w:r>
          </w:p>
        </w:tc>
      </w:tr>
      <w:tr w:rsidR="00345E79" w:rsidRPr="00345E79" w:rsidTr="00345E79">
        <w:trPr>
          <w:trHeight w:val="222"/>
        </w:trPr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E79" w:rsidRPr="00345E79" w:rsidRDefault="00345E79" w:rsidP="00345E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45E7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anthera tigris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E79" w:rsidRPr="00345E79" w:rsidRDefault="00345E79" w:rsidP="00345E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4444"/>
                <w:sz w:val="24"/>
                <w:szCs w:val="24"/>
              </w:rPr>
            </w:pPr>
            <w:r w:rsidRPr="00345E79">
              <w:rPr>
                <w:rFonts w:ascii="Times New Roman" w:eastAsia="Times New Roman" w:hAnsi="Times New Roman" w:cs="Times New Roman"/>
                <w:color w:val="444444"/>
                <w:sz w:val="24"/>
                <w:szCs w:val="24"/>
              </w:rPr>
              <w:t>XM_007086823.1</w:t>
            </w: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E79" w:rsidRPr="00345E79" w:rsidRDefault="00345E79" w:rsidP="00345E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45E7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Tarsius syrichta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E79" w:rsidRPr="00345E79" w:rsidRDefault="00345E79" w:rsidP="00345E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75757"/>
                <w:sz w:val="24"/>
                <w:szCs w:val="24"/>
              </w:rPr>
            </w:pPr>
            <w:r w:rsidRPr="00345E79">
              <w:rPr>
                <w:rFonts w:ascii="Times New Roman" w:eastAsia="Times New Roman" w:hAnsi="Times New Roman" w:cs="Times New Roman"/>
                <w:color w:val="575757"/>
                <w:sz w:val="24"/>
                <w:szCs w:val="24"/>
              </w:rPr>
              <w:t>XM_008050369.1</w:t>
            </w:r>
          </w:p>
        </w:tc>
        <w:tc>
          <w:tcPr>
            <w:tcW w:w="3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E79" w:rsidRPr="00345E79" w:rsidRDefault="00345E79" w:rsidP="00345E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45E7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Felis catus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E79" w:rsidRPr="00345E79" w:rsidRDefault="00345E79" w:rsidP="00345E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5E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01165898.1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E79" w:rsidRPr="00345E79" w:rsidRDefault="00345E79" w:rsidP="00345E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45E7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Rousettus aegyptiacus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E79" w:rsidRPr="00345E79" w:rsidRDefault="00345E79" w:rsidP="00345E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75757"/>
                <w:sz w:val="24"/>
                <w:szCs w:val="24"/>
              </w:rPr>
            </w:pPr>
            <w:r w:rsidRPr="00345E79">
              <w:rPr>
                <w:rFonts w:ascii="Times New Roman" w:eastAsia="Times New Roman" w:hAnsi="Times New Roman" w:cs="Times New Roman"/>
                <w:color w:val="575757"/>
                <w:sz w:val="24"/>
                <w:szCs w:val="24"/>
              </w:rPr>
              <w:t>XM_016118390.1</w:t>
            </w:r>
          </w:p>
        </w:tc>
      </w:tr>
      <w:tr w:rsidR="00345E79" w:rsidRPr="00345E79" w:rsidTr="00345E79">
        <w:trPr>
          <w:trHeight w:val="222"/>
        </w:trPr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E79" w:rsidRPr="00345E79" w:rsidRDefault="00345E79" w:rsidP="00345E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45E7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Tarsius syrichta 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E79" w:rsidRPr="00345E79" w:rsidRDefault="00345E79" w:rsidP="00345E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4444"/>
                <w:sz w:val="24"/>
                <w:szCs w:val="24"/>
              </w:rPr>
            </w:pPr>
            <w:r w:rsidRPr="00345E79">
              <w:rPr>
                <w:rFonts w:ascii="Times New Roman" w:eastAsia="Times New Roman" w:hAnsi="Times New Roman" w:cs="Times New Roman"/>
                <w:color w:val="444444"/>
                <w:sz w:val="24"/>
                <w:szCs w:val="24"/>
              </w:rPr>
              <w:t>XM_008067106.1</w:t>
            </w: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E79" w:rsidRPr="00345E79" w:rsidRDefault="00345E79" w:rsidP="00345E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45E7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Felis catus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E79" w:rsidRPr="00345E79" w:rsidRDefault="00345E79" w:rsidP="00345E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75757"/>
                <w:sz w:val="24"/>
                <w:szCs w:val="24"/>
              </w:rPr>
            </w:pPr>
            <w:r w:rsidRPr="00345E79">
              <w:rPr>
                <w:rFonts w:ascii="Times New Roman" w:eastAsia="Times New Roman" w:hAnsi="Times New Roman" w:cs="Times New Roman"/>
                <w:color w:val="575757"/>
                <w:sz w:val="24"/>
                <w:szCs w:val="24"/>
              </w:rPr>
              <w:t>XM_006932864.2</w:t>
            </w:r>
          </w:p>
        </w:tc>
        <w:tc>
          <w:tcPr>
            <w:tcW w:w="3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E79" w:rsidRPr="00345E79" w:rsidRDefault="00345E79" w:rsidP="00345E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45E7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ebus capucinus imitator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E79" w:rsidRPr="00345E79" w:rsidRDefault="00345E79" w:rsidP="00345E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5E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M_017514205.1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E79" w:rsidRPr="00345E79" w:rsidRDefault="00345E79" w:rsidP="00345E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45E7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eromyscus maniculatus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E79" w:rsidRPr="00345E79" w:rsidRDefault="00345E79" w:rsidP="00345E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75757"/>
                <w:sz w:val="24"/>
                <w:szCs w:val="24"/>
              </w:rPr>
            </w:pPr>
            <w:r w:rsidRPr="00345E79">
              <w:rPr>
                <w:rFonts w:ascii="Times New Roman" w:eastAsia="Times New Roman" w:hAnsi="Times New Roman" w:cs="Times New Roman"/>
                <w:color w:val="575757"/>
                <w:sz w:val="24"/>
                <w:szCs w:val="24"/>
              </w:rPr>
              <w:t>XM_006995887.2</w:t>
            </w:r>
          </w:p>
        </w:tc>
      </w:tr>
      <w:tr w:rsidR="00345E79" w:rsidRPr="00345E79" w:rsidTr="00345E79">
        <w:trPr>
          <w:trHeight w:val="195"/>
        </w:trPr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E79" w:rsidRPr="00345E79" w:rsidRDefault="00345E79" w:rsidP="00345E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45E7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Mesocricetus auratus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E79" w:rsidRPr="00345E79" w:rsidRDefault="00345E79" w:rsidP="00345E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4444"/>
                <w:sz w:val="24"/>
                <w:szCs w:val="24"/>
              </w:rPr>
            </w:pPr>
            <w:r w:rsidRPr="00345E79">
              <w:rPr>
                <w:rFonts w:ascii="Times New Roman" w:eastAsia="Times New Roman" w:hAnsi="Times New Roman" w:cs="Times New Roman"/>
                <w:color w:val="444444"/>
                <w:sz w:val="24"/>
                <w:szCs w:val="24"/>
              </w:rPr>
              <w:t>XM_005068676.2</w:t>
            </w: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E79" w:rsidRPr="00345E79" w:rsidRDefault="00345E79" w:rsidP="00345E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45E7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olobus angolensis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E79" w:rsidRPr="00345E79" w:rsidRDefault="00345E79" w:rsidP="00345E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75757"/>
                <w:sz w:val="24"/>
                <w:szCs w:val="24"/>
              </w:rPr>
            </w:pPr>
            <w:r w:rsidRPr="00345E79">
              <w:rPr>
                <w:rFonts w:ascii="Times New Roman" w:eastAsia="Times New Roman" w:hAnsi="Times New Roman" w:cs="Times New Roman"/>
                <w:color w:val="575757"/>
                <w:sz w:val="24"/>
                <w:szCs w:val="24"/>
              </w:rPr>
              <w:t>XM_011961818.1</w:t>
            </w:r>
          </w:p>
        </w:tc>
        <w:tc>
          <w:tcPr>
            <w:tcW w:w="3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E79" w:rsidRPr="00345E79" w:rsidRDefault="00345E79" w:rsidP="00345E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45E7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Lipotes vexillifer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E79" w:rsidRPr="00345E79" w:rsidRDefault="00345E79" w:rsidP="00345E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5E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M_007450928.1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E79" w:rsidRPr="00345E79" w:rsidRDefault="00345E79" w:rsidP="00345E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45E7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Macaca fascicularis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E79" w:rsidRPr="00345E79" w:rsidRDefault="00345E79" w:rsidP="00345E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75757"/>
                <w:sz w:val="24"/>
                <w:szCs w:val="24"/>
              </w:rPr>
            </w:pPr>
            <w:r w:rsidRPr="00345E79">
              <w:rPr>
                <w:rFonts w:ascii="Times New Roman" w:eastAsia="Times New Roman" w:hAnsi="Times New Roman" w:cs="Times New Roman"/>
                <w:color w:val="575757"/>
                <w:sz w:val="24"/>
                <w:szCs w:val="24"/>
              </w:rPr>
              <w:t>XM_005557754.2</w:t>
            </w:r>
          </w:p>
        </w:tc>
      </w:tr>
      <w:tr w:rsidR="00345E79" w:rsidRPr="00345E79" w:rsidTr="00345E79">
        <w:trPr>
          <w:trHeight w:val="209"/>
        </w:trPr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E79" w:rsidRPr="00345E79" w:rsidRDefault="00345E79" w:rsidP="00345E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45E7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Lipotes vexillifer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E79" w:rsidRPr="00345E79" w:rsidRDefault="00345E79" w:rsidP="00345E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4444"/>
                <w:sz w:val="24"/>
                <w:szCs w:val="24"/>
              </w:rPr>
            </w:pPr>
            <w:r w:rsidRPr="00345E79">
              <w:rPr>
                <w:rFonts w:ascii="Times New Roman" w:eastAsia="Times New Roman" w:hAnsi="Times New Roman" w:cs="Times New Roman"/>
                <w:color w:val="444444"/>
                <w:sz w:val="24"/>
                <w:szCs w:val="24"/>
              </w:rPr>
              <w:t>XM_007469122.1</w:t>
            </w: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E79" w:rsidRPr="00345E79" w:rsidRDefault="00345E79" w:rsidP="00345E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45E7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ercocebus atys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E79" w:rsidRPr="00345E79" w:rsidRDefault="00345E79" w:rsidP="00345E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75757"/>
                <w:sz w:val="24"/>
                <w:szCs w:val="24"/>
              </w:rPr>
            </w:pPr>
            <w:r w:rsidRPr="00345E79">
              <w:rPr>
                <w:rFonts w:ascii="Times New Roman" w:eastAsia="Times New Roman" w:hAnsi="Times New Roman" w:cs="Times New Roman"/>
                <w:color w:val="575757"/>
                <w:sz w:val="24"/>
                <w:szCs w:val="24"/>
              </w:rPr>
              <w:t>XM_012061853.1</w:t>
            </w:r>
          </w:p>
        </w:tc>
        <w:tc>
          <w:tcPr>
            <w:tcW w:w="3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E79" w:rsidRPr="00345E79" w:rsidRDefault="00345E79" w:rsidP="00345E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45E7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Tarsius syrichta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E79" w:rsidRPr="00345E79" w:rsidRDefault="00345E79" w:rsidP="00345E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5E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M_008055934.1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E79" w:rsidRPr="00345E79" w:rsidRDefault="00345E79" w:rsidP="00345E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45E7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Vicugna pacos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E79" w:rsidRPr="00345E79" w:rsidRDefault="00345E79" w:rsidP="00345E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75757"/>
                <w:sz w:val="24"/>
                <w:szCs w:val="24"/>
              </w:rPr>
            </w:pPr>
            <w:r w:rsidRPr="00345E79">
              <w:rPr>
                <w:rFonts w:ascii="Times New Roman" w:eastAsia="Times New Roman" w:hAnsi="Times New Roman" w:cs="Times New Roman"/>
                <w:color w:val="575757"/>
                <w:sz w:val="24"/>
                <w:szCs w:val="24"/>
              </w:rPr>
              <w:t>XM_006212821.2</w:t>
            </w:r>
          </w:p>
        </w:tc>
      </w:tr>
      <w:tr w:rsidR="00345E79" w:rsidRPr="00345E79" w:rsidTr="00345E79">
        <w:trPr>
          <w:trHeight w:val="180"/>
        </w:trPr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E79" w:rsidRPr="00345E79" w:rsidRDefault="00345E79" w:rsidP="00345E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45E7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Galeopterus variegatus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E79" w:rsidRPr="00345E79" w:rsidRDefault="00345E79" w:rsidP="00345E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4444"/>
                <w:sz w:val="24"/>
                <w:szCs w:val="24"/>
              </w:rPr>
            </w:pPr>
            <w:r w:rsidRPr="00345E79">
              <w:rPr>
                <w:rFonts w:ascii="Times New Roman" w:eastAsia="Times New Roman" w:hAnsi="Times New Roman" w:cs="Times New Roman"/>
                <w:color w:val="444444"/>
                <w:sz w:val="24"/>
                <w:szCs w:val="24"/>
              </w:rPr>
              <w:t>XM_008594107.1</w:t>
            </w: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E79" w:rsidRPr="00345E79" w:rsidRDefault="00345E79" w:rsidP="00345E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45E7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Microtus ochrogaster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E79" w:rsidRPr="00345E79" w:rsidRDefault="00345E79" w:rsidP="00345E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4444"/>
                <w:sz w:val="24"/>
                <w:szCs w:val="24"/>
              </w:rPr>
            </w:pPr>
            <w:r w:rsidRPr="00345E79">
              <w:rPr>
                <w:rFonts w:ascii="Times New Roman" w:eastAsia="Times New Roman" w:hAnsi="Times New Roman" w:cs="Times New Roman"/>
                <w:color w:val="444444"/>
                <w:sz w:val="24"/>
                <w:szCs w:val="24"/>
              </w:rPr>
              <w:t>XM_005355375.1</w:t>
            </w:r>
          </w:p>
        </w:tc>
        <w:tc>
          <w:tcPr>
            <w:tcW w:w="3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E79" w:rsidRPr="00345E79" w:rsidRDefault="00345E79" w:rsidP="00345E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45E7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llithrix jacchus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E79" w:rsidRPr="00345E79" w:rsidRDefault="00345E79" w:rsidP="00345E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5E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M_002762884.2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E79" w:rsidRPr="00345E79" w:rsidRDefault="00345E79" w:rsidP="00345E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45E7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Oryctolagus_cuniculus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E79" w:rsidRPr="00345E79" w:rsidRDefault="00345E79" w:rsidP="00345E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75757"/>
                <w:sz w:val="24"/>
                <w:szCs w:val="24"/>
              </w:rPr>
            </w:pPr>
            <w:r w:rsidRPr="00345E79">
              <w:rPr>
                <w:rFonts w:ascii="Times New Roman" w:eastAsia="Times New Roman" w:hAnsi="Times New Roman" w:cs="Times New Roman"/>
                <w:color w:val="575757"/>
                <w:sz w:val="24"/>
                <w:szCs w:val="24"/>
              </w:rPr>
              <w:t>NM_001171350.1</w:t>
            </w:r>
          </w:p>
        </w:tc>
      </w:tr>
      <w:tr w:rsidR="00345E79" w:rsidRPr="00345E79" w:rsidTr="00345E79">
        <w:trPr>
          <w:trHeight w:val="222"/>
        </w:trPr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E79" w:rsidRPr="00345E79" w:rsidRDefault="00345E79" w:rsidP="00345E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45E7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hlorocebus sabaeus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E79" w:rsidRPr="00345E79" w:rsidRDefault="00345E79" w:rsidP="00345E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4444"/>
                <w:sz w:val="24"/>
                <w:szCs w:val="24"/>
              </w:rPr>
            </w:pPr>
            <w:r w:rsidRPr="00345E79">
              <w:rPr>
                <w:rFonts w:ascii="Times New Roman" w:eastAsia="Times New Roman" w:hAnsi="Times New Roman" w:cs="Times New Roman"/>
                <w:color w:val="444444"/>
                <w:sz w:val="24"/>
                <w:szCs w:val="24"/>
              </w:rPr>
              <w:t>XM_008018529.1</w:t>
            </w: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E79" w:rsidRPr="00345E79" w:rsidRDefault="00345E79" w:rsidP="00345E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45E7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Equus caballus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E79" w:rsidRPr="00345E79" w:rsidRDefault="00345E79" w:rsidP="00345E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4444"/>
                <w:sz w:val="24"/>
                <w:szCs w:val="24"/>
              </w:rPr>
            </w:pPr>
            <w:r w:rsidRPr="00345E79">
              <w:rPr>
                <w:rFonts w:ascii="Times New Roman" w:eastAsia="Times New Roman" w:hAnsi="Times New Roman" w:cs="Times New Roman"/>
                <w:color w:val="444444"/>
                <w:sz w:val="24"/>
                <w:szCs w:val="24"/>
              </w:rPr>
              <w:t>NM_001163970.1</w:t>
            </w:r>
          </w:p>
        </w:tc>
        <w:tc>
          <w:tcPr>
            <w:tcW w:w="3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E79" w:rsidRPr="00345E79" w:rsidRDefault="00345E79" w:rsidP="00345E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45E7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ongo abelii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E79" w:rsidRPr="00345E79" w:rsidRDefault="00345E79" w:rsidP="00345E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5E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M_002831651.2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E79" w:rsidRPr="00345E79" w:rsidRDefault="00345E79" w:rsidP="00345E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45E7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Equus asinus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E79" w:rsidRPr="00345E79" w:rsidRDefault="00345E79" w:rsidP="00345E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75757"/>
                <w:sz w:val="24"/>
                <w:szCs w:val="24"/>
              </w:rPr>
            </w:pPr>
            <w:r w:rsidRPr="00345E79">
              <w:rPr>
                <w:rFonts w:ascii="Times New Roman" w:eastAsia="Times New Roman" w:hAnsi="Times New Roman" w:cs="Times New Roman"/>
                <w:color w:val="575757"/>
                <w:sz w:val="24"/>
                <w:szCs w:val="24"/>
              </w:rPr>
              <w:t>XM_014856804.1</w:t>
            </w:r>
          </w:p>
        </w:tc>
      </w:tr>
      <w:tr w:rsidR="00345E79" w:rsidRPr="00345E79" w:rsidTr="00345E79">
        <w:trPr>
          <w:trHeight w:val="209"/>
        </w:trPr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E79" w:rsidRPr="00345E79" w:rsidRDefault="00345E79" w:rsidP="00345E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45E7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llithrix jacchus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E79" w:rsidRPr="00345E79" w:rsidRDefault="00345E79" w:rsidP="00345E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4444"/>
                <w:sz w:val="24"/>
                <w:szCs w:val="24"/>
              </w:rPr>
            </w:pPr>
            <w:r w:rsidRPr="00345E79">
              <w:rPr>
                <w:rFonts w:ascii="Times New Roman" w:eastAsia="Times New Roman" w:hAnsi="Times New Roman" w:cs="Times New Roman"/>
                <w:color w:val="444444"/>
                <w:sz w:val="24"/>
                <w:szCs w:val="24"/>
              </w:rPr>
              <w:t>XM_002747345.4</w:t>
            </w: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E79" w:rsidRPr="00345E79" w:rsidRDefault="00345E79" w:rsidP="00345E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45E7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Ovis aries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E79" w:rsidRPr="00345E79" w:rsidRDefault="00345E79" w:rsidP="00345E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4444"/>
                <w:sz w:val="24"/>
                <w:szCs w:val="24"/>
              </w:rPr>
            </w:pPr>
            <w:r w:rsidRPr="00345E79">
              <w:rPr>
                <w:rFonts w:ascii="Times New Roman" w:eastAsia="Times New Roman" w:hAnsi="Times New Roman" w:cs="Times New Roman"/>
                <w:color w:val="444444"/>
                <w:sz w:val="24"/>
                <w:szCs w:val="24"/>
              </w:rPr>
              <w:t>NM_001110277.1</w:t>
            </w:r>
          </w:p>
        </w:tc>
        <w:tc>
          <w:tcPr>
            <w:tcW w:w="3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E79" w:rsidRPr="00345E79" w:rsidRDefault="00345E79" w:rsidP="00345E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45E7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iluropoda melanoleuca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E79" w:rsidRPr="00345E79" w:rsidRDefault="00345E79" w:rsidP="00345E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5E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M_002930506.2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E79" w:rsidRPr="00345E79" w:rsidRDefault="00345E79" w:rsidP="00345E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45E7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Equus caballus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E79" w:rsidRPr="00345E79" w:rsidRDefault="00345E79" w:rsidP="00345E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75757"/>
                <w:sz w:val="24"/>
                <w:szCs w:val="24"/>
              </w:rPr>
            </w:pPr>
            <w:r w:rsidRPr="00345E79">
              <w:rPr>
                <w:rFonts w:ascii="Times New Roman" w:eastAsia="Times New Roman" w:hAnsi="Times New Roman" w:cs="Times New Roman"/>
                <w:color w:val="575757"/>
                <w:sz w:val="24"/>
                <w:szCs w:val="24"/>
              </w:rPr>
              <w:t>XM_001504427.3</w:t>
            </w:r>
          </w:p>
        </w:tc>
      </w:tr>
      <w:tr w:rsidR="00345E79" w:rsidRPr="00345E79" w:rsidTr="00345E79">
        <w:trPr>
          <w:trHeight w:val="222"/>
        </w:trPr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E79" w:rsidRPr="00345E79" w:rsidRDefault="00345E79" w:rsidP="00345E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45E7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ongo abelii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E79" w:rsidRPr="00345E79" w:rsidRDefault="00345E79" w:rsidP="00345E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4444"/>
                <w:sz w:val="24"/>
                <w:szCs w:val="24"/>
              </w:rPr>
            </w:pPr>
            <w:r w:rsidRPr="00345E79">
              <w:rPr>
                <w:rFonts w:ascii="Times New Roman" w:eastAsia="Times New Roman" w:hAnsi="Times New Roman" w:cs="Times New Roman"/>
                <w:color w:val="444444"/>
                <w:sz w:val="24"/>
                <w:szCs w:val="24"/>
              </w:rPr>
              <w:t>XM_002829947.2</w:t>
            </w: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E79" w:rsidRPr="00345E79" w:rsidRDefault="00345E79" w:rsidP="00345E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45E7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apio anubis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E79" w:rsidRPr="00345E79" w:rsidRDefault="00345E79" w:rsidP="00345E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75757"/>
                <w:sz w:val="24"/>
                <w:szCs w:val="24"/>
              </w:rPr>
            </w:pPr>
            <w:r w:rsidRPr="00345E79">
              <w:rPr>
                <w:rFonts w:ascii="Times New Roman" w:eastAsia="Times New Roman" w:hAnsi="Times New Roman" w:cs="Times New Roman"/>
                <w:color w:val="575757"/>
                <w:sz w:val="24"/>
                <w:szCs w:val="24"/>
              </w:rPr>
              <w:t>NM_001169087.1</w:t>
            </w:r>
          </w:p>
        </w:tc>
        <w:tc>
          <w:tcPr>
            <w:tcW w:w="3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E79" w:rsidRPr="00345E79" w:rsidRDefault="00345E79" w:rsidP="00345E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45E7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Monodelphis domestica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E79" w:rsidRPr="00345E79" w:rsidRDefault="00345E79" w:rsidP="00345E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5E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M_007507736.2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E79" w:rsidRPr="00345E79" w:rsidRDefault="00345E79" w:rsidP="00345E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45E7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melus ferus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E79" w:rsidRPr="00345E79" w:rsidRDefault="00345E79" w:rsidP="00345E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75757"/>
                <w:sz w:val="24"/>
                <w:szCs w:val="24"/>
              </w:rPr>
            </w:pPr>
            <w:r w:rsidRPr="00345E79">
              <w:rPr>
                <w:rFonts w:ascii="Times New Roman" w:eastAsia="Times New Roman" w:hAnsi="Times New Roman" w:cs="Times New Roman"/>
                <w:color w:val="575757"/>
                <w:sz w:val="24"/>
                <w:szCs w:val="24"/>
              </w:rPr>
              <w:t>XM_006179602.1</w:t>
            </w:r>
          </w:p>
        </w:tc>
      </w:tr>
      <w:tr w:rsidR="00345E79" w:rsidRPr="00345E79" w:rsidTr="00345E79">
        <w:trPr>
          <w:trHeight w:val="209"/>
        </w:trPr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E79" w:rsidRPr="00345E79" w:rsidRDefault="00345E79" w:rsidP="00345E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45E7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Bison bison bison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E79" w:rsidRPr="00345E79" w:rsidRDefault="00345E79" w:rsidP="00345E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4444"/>
                <w:sz w:val="24"/>
                <w:szCs w:val="24"/>
              </w:rPr>
            </w:pPr>
            <w:r w:rsidRPr="00345E79">
              <w:rPr>
                <w:rFonts w:ascii="Times New Roman" w:eastAsia="Times New Roman" w:hAnsi="Times New Roman" w:cs="Times New Roman"/>
                <w:color w:val="444444"/>
                <w:sz w:val="24"/>
                <w:szCs w:val="24"/>
              </w:rPr>
              <w:t>XM_010836460.1</w:t>
            </w: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E79" w:rsidRPr="00345E79" w:rsidRDefault="00345E79" w:rsidP="00345E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45E7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melus ferus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E79" w:rsidRPr="00345E79" w:rsidRDefault="00345E79" w:rsidP="00345E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75757"/>
                <w:sz w:val="24"/>
                <w:szCs w:val="24"/>
              </w:rPr>
            </w:pPr>
            <w:r w:rsidRPr="00345E79">
              <w:rPr>
                <w:rFonts w:ascii="Times New Roman" w:eastAsia="Times New Roman" w:hAnsi="Times New Roman" w:cs="Times New Roman"/>
                <w:color w:val="575757"/>
                <w:sz w:val="24"/>
                <w:szCs w:val="24"/>
              </w:rPr>
              <w:t>XM_006185422.1</w:t>
            </w:r>
          </w:p>
        </w:tc>
        <w:tc>
          <w:tcPr>
            <w:tcW w:w="3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E79" w:rsidRPr="00345E79" w:rsidRDefault="00345E79" w:rsidP="00345E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45E7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Miniopterus natalensis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E79" w:rsidRPr="00345E79" w:rsidRDefault="00345E79" w:rsidP="00345E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5E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M_016218522.1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E79" w:rsidRPr="00345E79" w:rsidRDefault="00345E79" w:rsidP="00345E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45E7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Bos mutus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E79" w:rsidRPr="00345E79" w:rsidRDefault="00345E79" w:rsidP="00345E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75757"/>
                <w:sz w:val="24"/>
                <w:szCs w:val="24"/>
              </w:rPr>
            </w:pPr>
            <w:r w:rsidRPr="00345E79">
              <w:rPr>
                <w:rFonts w:ascii="Times New Roman" w:eastAsia="Times New Roman" w:hAnsi="Times New Roman" w:cs="Times New Roman"/>
                <w:color w:val="575757"/>
                <w:sz w:val="24"/>
                <w:szCs w:val="24"/>
              </w:rPr>
              <w:t>XM_005890431.2</w:t>
            </w:r>
          </w:p>
        </w:tc>
      </w:tr>
      <w:tr w:rsidR="00345E79" w:rsidRPr="00345E79" w:rsidTr="00345E79">
        <w:trPr>
          <w:trHeight w:val="195"/>
        </w:trPr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E79" w:rsidRPr="00345E79" w:rsidRDefault="00345E79" w:rsidP="00345E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45E7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Felis catus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E79" w:rsidRPr="00345E79" w:rsidRDefault="00345E79" w:rsidP="00345E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4444"/>
                <w:sz w:val="24"/>
                <w:szCs w:val="24"/>
              </w:rPr>
            </w:pPr>
            <w:r w:rsidRPr="00345E79">
              <w:rPr>
                <w:rFonts w:ascii="Times New Roman" w:eastAsia="Times New Roman" w:hAnsi="Times New Roman" w:cs="Times New Roman"/>
                <w:color w:val="444444"/>
                <w:sz w:val="24"/>
                <w:szCs w:val="24"/>
              </w:rPr>
              <w:t>XM_003983769.3</w:t>
            </w: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E79" w:rsidRPr="00345E79" w:rsidRDefault="00345E79" w:rsidP="00345E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45E7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Galeopterus variegatus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E79" w:rsidRPr="00345E79" w:rsidRDefault="00345E79" w:rsidP="00345E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75757"/>
                <w:sz w:val="24"/>
                <w:szCs w:val="24"/>
              </w:rPr>
            </w:pPr>
            <w:r w:rsidRPr="00345E79">
              <w:rPr>
                <w:rFonts w:ascii="Times New Roman" w:eastAsia="Times New Roman" w:hAnsi="Times New Roman" w:cs="Times New Roman"/>
                <w:color w:val="575757"/>
                <w:sz w:val="24"/>
                <w:szCs w:val="24"/>
              </w:rPr>
              <w:t>XM_008570118.1</w:t>
            </w:r>
          </w:p>
        </w:tc>
        <w:tc>
          <w:tcPr>
            <w:tcW w:w="3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E79" w:rsidRPr="00345E79" w:rsidRDefault="00345E79" w:rsidP="00345E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45E7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teropus alecto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E79" w:rsidRPr="00345E79" w:rsidRDefault="00345E79" w:rsidP="00345E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5E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M_006913404.1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E79" w:rsidRPr="00345E79" w:rsidRDefault="00345E79" w:rsidP="00345E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45E7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nis lupus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E79" w:rsidRPr="00345E79" w:rsidRDefault="00345E79" w:rsidP="00345E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75757"/>
                <w:sz w:val="24"/>
                <w:szCs w:val="24"/>
              </w:rPr>
            </w:pPr>
            <w:r w:rsidRPr="00345E79">
              <w:rPr>
                <w:rFonts w:ascii="Times New Roman" w:eastAsia="Times New Roman" w:hAnsi="Times New Roman" w:cs="Times New Roman"/>
                <w:color w:val="575757"/>
                <w:sz w:val="24"/>
                <w:szCs w:val="24"/>
              </w:rPr>
              <w:t>NM_001168013.1</w:t>
            </w:r>
          </w:p>
        </w:tc>
      </w:tr>
      <w:tr w:rsidR="00345E79" w:rsidRPr="00345E79" w:rsidTr="00345E79">
        <w:trPr>
          <w:trHeight w:val="209"/>
        </w:trPr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E79" w:rsidRPr="00345E79" w:rsidRDefault="00345E79" w:rsidP="00345E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45E7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teropus vampyrus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E79" w:rsidRPr="00345E79" w:rsidRDefault="00345E79" w:rsidP="00345E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4444"/>
                <w:sz w:val="24"/>
                <w:szCs w:val="24"/>
              </w:rPr>
            </w:pPr>
            <w:r w:rsidRPr="00345E79">
              <w:rPr>
                <w:rFonts w:ascii="Times New Roman" w:eastAsia="Times New Roman" w:hAnsi="Times New Roman" w:cs="Times New Roman"/>
                <w:color w:val="444444"/>
                <w:sz w:val="24"/>
                <w:szCs w:val="24"/>
              </w:rPr>
              <w:t>XM_011370099.1</w:t>
            </w: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E79" w:rsidRPr="00345E79" w:rsidRDefault="00345E79" w:rsidP="00345E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45E7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Bubalus bubalis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E79" w:rsidRPr="00345E79" w:rsidRDefault="00345E79" w:rsidP="00345E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75757"/>
                <w:sz w:val="24"/>
                <w:szCs w:val="24"/>
              </w:rPr>
            </w:pPr>
            <w:r w:rsidRPr="00345E79">
              <w:rPr>
                <w:rFonts w:ascii="Times New Roman" w:eastAsia="Times New Roman" w:hAnsi="Times New Roman" w:cs="Times New Roman"/>
                <w:color w:val="575757"/>
                <w:sz w:val="24"/>
                <w:szCs w:val="24"/>
              </w:rPr>
              <w:t>XM_006076290.1</w:t>
            </w:r>
          </w:p>
        </w:tc>
        <w:tc>
          <w:tcPr>
            <w:tcW w:w="3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E79" w:rsidRPr="00345E79" w:rsidRDefault="00345E79" w:rsidP="00345E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45E7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Myotis davidii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E79" w:rsidRPr="00345E79" w:rsidRDefault="00345E79" w:rsidP="00345E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5E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M_006754222.2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E79" w:rsidRPr="00345E79" w:rsidRDefault="00345E79" w:rsidP="00345E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45E7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via porcellus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E79" w:rsidRPr="00345E79" w:rsidRDefault="00345E79" w:rsidP="00345E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75757"/>
                <w:sz w:val="24"/>
                <w:szCs w:val="24"/>
              </w:rPr>
            </w:pPr>
            <w:r w:rsidRPr="00345E79">
              <w:rPr>
                <w:rFonts w:ascii="Times New Roman" w:eastAsia="Times New Roman" w:hAnsi="Times New Roman" w:cs="Times New Roman"/>
                <w:color w:val="575757"/>
                <w:sz w:val="24"/>
                <w:szCs w:val="24"/>
              </w:rPr>
              <w:t>XM_003464506.3</w:t>
            </w:r>
          </w:p>
        </w:tc>
      </w:tr>
      <w:tr w:rsidR="00345E79" w:rsidRPr="00345E79" w:rsidTr="00345E79">
        <w:trPr>
          <w:trHeight w:val="237"/>
        </w:trPr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E79" w:rsidRPr="00345E79" w:rsidRDefault="00345E79" w:rsidP="00345E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45E7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Mandrillus leucophaeus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E79" w:rsidRPr="00345E79" w:rsidRDefault="00345E79" w:rsidP="00345E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4444"/>
                <w:sz w:val="24"/>
                <w:szCs w:val="24"/>
              </w:rPr>
            </w:pPr>
            <w:r w:rsidRPr="00345E79">
              <w:rPr>
                <w:rFonts w:ascii="Times New Roman" w:eastAsia="Times New Roman" w:hAnsi="Times New Roman" w:cs="Times New Roman"/>
                <w:color w:val="444444"/>
                <w:sz w:val="24"/>
                <w:szCs w:val="24"/>
              </w:rPr>
              <w:t>XM_011998522.1</w:t>
            </w: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E79" w:rsidRPr="00345E79" w:rsidRDefault="00345E79" w:rsidP="00345E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45E7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Fukomys damarensis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E79" w:rsidRPr="00345E79" w:rsidRDefault="00345E79" w:rsidP="00345E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75757"/>
                <w:sz w:val="24"/>
                <w:szCs w:val="24"/>
              </w:rPr>
            </w:pPr>
            <w:r w:rsidRPr="00345E79">
              <w:rPr>
                <w:rFonts w:ascii="Times New Roman" w:eastAsia="Times New Roman" w:hAnsi="Times New Roman" w:cs="Times New Roman"/>
                <w:color w:val="575757"/>
                <w:sz w:val="24"/>
                <w:szCs w:val="24"/>
              </w:rPr>
              <w:t>XM_010632543.1</w:t>
            </w:r>
          </w:p>
        </w:tc>
        <w:tc>
          <w:tcPr>
            <w:tcW w:w="3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E79" w:rsidRPr="00345E79" w:rsidRDefault="00345E79" w:rsidP="00345E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45E7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Vicugna pacos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E79" w:rsidRPr="00345E79" w:rsidRDefault="00345E79" w:rsidP="00345E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5E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M_006217832.2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E79" w:rsidRPr="00345E79" w:rsidRDefault="00345E79" w:rsidP="00345E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45E7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Mesocricetus auratus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E79" w:rsidRPr="00345E79" w:rsidRDefault="00345E79" w:rsidP="00345E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75757"/>
                <w:sz w:val="24"/>
                <w:szCs w:val="24"/>
              </w:rPr>
            </w:pPr>
            <w:r w:rsidRPr="00345E79">
              <w:rPr>
                <w:rFonts w:ascii="Times New Roman" w:eastAsia="Times New Roman" w:hAnsi="Times New Roman" w:cs="Times New Roman"/>
                <w:color w:val="575757"/>
                <w:sz w:val="24"/>
                <w:szCs w:val="24"/>
              </w:rPr>
              <w:t>XM_013111773.1</w:t>
            </w:r>
          </w:p>
        </w:tc>
      </w:tr>
      <w:tr w:rsidR="00345E79" w:rsidRPr="00345E79" w:rsidTr="00345E79">
        <w:trPr>
          <w:trHeight w:val="209"/>
        </w:trPr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E79" w:rsidRPr="00345E79" w:rsidRDefault="00345E79" w:rsidP="00345E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45E7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olobus angolensis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E79" w:rsidRPr="00345E79" w:rsidRDefault="00345E79" w:rsidP="00345E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4444"/>
                <w:sz w:val="24"/>
                <w:szCs w:val="24"/>
              </w:rPr>
            </w:pPr>
            <w:r w:rsidRPr="00345E79">
              <w:rPr>
                <w:rFonts w:ascii="Times New Roman" w:eastAsia="Times New Roman" w:hAnsi="Times New Roman" w:cs="Times New Roman"/>
                <w:color w:val="444444"/>
                <w:sz w:val="24"/>
                <w:szCs w:val="24"/>
              </w:rPr>
              <w:t>XM_011941006.1</w:t>
            </w: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E79" w:rsidRPr="00345E79" w:rsidRDefault="00345E79" w:rsidP="00345E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45E7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Tarsius syrichta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E79" w:rsidRPr="00345E79" w:rsidRDefault="00345E79" w:rsidP="00345E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75757"/>
                <w:sz w:val="24"/>
                <w:szCs w:val="24"/>
              </w:rPr>
            </w:pPr>
            <w:r w:rsidRPr="00345E79">
              <w:rPr>
                <w:rFonts w:ascii="Times New Roman" w:eastAsia="Times New Roman" w:hAnsi="Times New Roman" w:cs="Times New Roman"/>
                <w:color w:val="575757"/>
                <w:sz w:val="24"/>
                <w:szCs w:val="24"/>
              </w:rPr>
              <w:t>XM_008050369.1</w:t>
            </w:r>
          </w:p>
        </w:tc>
        <w:tc>
          <w:tcPr>
            <w:tcW w:w="3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E79" w:rsidRPr="00345E79" w:rsidRDefault="00345E79" w:rsidP="00345E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45E7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Oryctolagus cuniculus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E79" w:rsidRPr="00345E79" w:rsidRDefault="00345E79" w:rsidP="00345E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5E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01199117.1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E79" w:rsidRPr="00345E79" w:rsidRDefault="00345E79" w:rsidP="00345E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45E7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Hmo sapiens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E79" w:rsidRPr="00345E79" w:rsidRDefault="00345E79" w:rsidP="00345E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75757"/>
                <w:sz w:val="24"/>
                <w:szCs w:val="24"/>
              </w:rPr>
            </w:pPr>
            <w:r w:rsidRPr="00345E79">
              <w:rPr>
                <w:rFonts w:ascii="Times New Roman" w:eastAsia="Times New Roman" w:hAnsi="Times New Roman" w:cs="Times New Roman"/>
                <w:color w:val="575757"/>
                <w:sz w:val="24"/>
                <w:szCs w:val="24"/>
              </w:rPr>
              <w:t>NM_005260.5</w:t>
            </w:r>
          </w:p>
        </w:tc>
      </w:tr>
      <w:tr w:rsidR="00345E79" w:rsidRPr="00345E79" w:rsidTr="00345E79">
        <w:trPr>
          <w:trHeight w:val="222"/>
        </w:trPr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E79" w:rsidRPr="00345E79" w:rsidRDefault="00345E79" w:rsidP="00345E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45E7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ercocebus atys</w:t>
            </w:r>
          </w:p>
        </w:tc>
        <w:tc>
          <w:tcPr>
            <w:tcW w:w="55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E79" w:rsidRPr="00345E79" w:rsidRDefault="00345E79" w:rsidP="00345E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4444"/>
                <w:sz w:val="24"/>
                <w:szCs w:val="24"/>
              </w:rPr>
            </w:pPr>
            <w:r w:rsidRPr="00345E79">
              <w:rPr>
                <w:rFonts w:ascii="Times New Roman" w:eastAsia="Times New Roman" w:hAnsi="Times New Roman" w:cs="Times New Roman"/>
                <w:color w:val="444444"/>
                <w:sz w:val="24"/>
                <w:szCs w:val="24"/>
              </w:rPr>
              <w:t>XM_012052107.1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E79" w:rsidRPr="00345E79" w:rsidRDefault="00345E79" w:rsidP="00345E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E79" w:rsidRPr="00345E79" w:rsidRDefault="00345E79" w:rsidP="00345E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45E7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cinonyx jubatus</w:t>
            </w:r>
          </w:p>
        </w:tc>
        <w:tc>
          <w:tcPr>
            <w:tcW w:w="5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E79" w:rsidRPr="00345E79" w:rsidRDefault="00345E79" w:rsidP="00345E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5E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M_015074758.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E79" w:rsidRPr="00345E79" w:rsidRDefault="00345E79" w:rsidP="00345E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45E79" w:rsidRPr="00345E79" w:rsidTr="00345E79">
        <w:trPr>
          <w:trHeight w:val="237"/>
        </w:trPr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E79" w:rsidRPr="00345E79" w:rsidRDefault="00345E79" w:rsidP="00345E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45E7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Vicugna pacos</w:t>
            </w:r>
          </w:p>
        </w:tc>
        <w:tc>
          <w:tcPr>
            <w:tcW w:w="55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E79" w:rsidRPr="00345E79" w:rsidRDefault="00345E79" w:rsidP="00345E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75757"/>
                <w:sz w:val="24"/>
                <w:szCs w:val="24"/>
              </w:rPr>
            </w:pPr>
            <w:r w:rsidRPr="00345E79">
              <w:rPr>
                <w:rFonts w:ascii="Times New Roman" w:eastAsia="Times New Roman" w:hAnsi="Times New Roman" w:cs="Times New Roman"/>
                <w:color w:val="575757"/>
                <w:sz w:val="24"/>
                <w:szCs w:val="24"/>
              </w:rPr>
              <w:t>XM_006207373.2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E79" w:rsidRPr="00345E79" w:rsidRDefault="00345E79" w:rsidP="00345E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E79" w:rsidRPr="00345E79" w:rsidRDefault="00345E79" w:rsidP="00345E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45E7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Equus asinus</w:t>
            </w:r>
          </w:p>
        </w:tc>
        <w:tc>
          <w:tcPr>
            <w:tcW w:w="5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E79" w:rsidRPr="00345E79" w:rsidRDefault="00345E79" w:rsidP="00345E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5E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M_014827162.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E79" w:rsidRPr="00345E79" w:rsidRDefault="00345E79" w:rsidP="00345E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45E79" w:rsidRPr="00345E79" w:rsidTr="00345E79">
        <w:trPr>
          <w:trHeight w:val="222"/>
        </w:trPr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E79" w:rsidRPr="00345E79" w:rsidRDefault="00345E79" w:rsidP="00345E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45E7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Nomascus leucogenys</w:t>
            </w:r>
          </w:p>
        </w:tc>
        <w:tc>
          <w:tcPr>
            <w:tcW w:w="55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E79" w:rsidRPr="00345E79" w:rsidRDefault="00345E79" w:rsidP="00345E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75757"/>
                <w:sz w:val="24"/>
                <w:szCs w:val="24"/>
              </w:rPr>
            </w:pPr>
            <w:r w:rsidRPr="00345E79">
              <w:rPr>
                <w:rFonts w:ascii="Times New Roman" w:eastAsia="Times New Roman" w:hAnsi="Times New Roman" w:cs="Times New Roman"/>
                <w:color w:val="575757"/>
                <w:sz w:val="24"/>
                <w:szCs w:val="24"/>
              </w:rPr>
              <w:t>XM_003252488.2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E79" w:rsidRPr="00345E79" w:rsidRDefault="00345E79" w:rsidP="00345E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E79" w:rsidRPr="00345E79" w:rsidRDefault="00345E79" w:rsidP="00345E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45E7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Mustela putorius furo</w:t>
            </w:r>
          </w:p>
        </w:tc>
        <w:tc>
          <w:tcPr>
            <w:tcW w:w="5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E79" w:rsidRPr="00345E79" w:rsidRDefault="00345E79" w:rsidP="00345E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5E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M_004755127.2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E79" w:rsidRPr="00345E79" w:rsidRDefault="00345E79" w:rsidP="00345E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45E79" w:rsidRPr="00345E79" w:rsidTr="00345E79">
        <w:trPr>
          <w:trHeight w:val="195"/>
        </w:trPr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E79" w:rsidRPr="00345E79" w:rsidRDefault="00345E79" w:rsidP="00345E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45E7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Erinaceus europaeus</w:t>
            </w:r>
          </w:p>
        </w:tc>
        <w:tc>
          <w:tcPr>
            <w:tcW w:w="55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E79" w:rsidRPr="00345E79" w:rsidRDefault="00345E79" w:rsidP="00345E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55555"/>
                <w:sz w:val="24"/>
                <w:szCs w:val="24"/>
              </w:rPr>
            </w:pPr>
            <w:r w:rsidRPr="00345E79">
              <w:rPr>
                <w:rFonts w:ascii="Times New Roman" w:eastAsia="Times New Roman" w:hAnsi="Times New Roman" w:cs="Times New Roman"/>
                <w:color w:val="555555"/>
                <w:sz w:val="24"/>
                <w:szCs w:val="24"/>
              </w:rPr>
              <w:t>XM_007539573.1 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E79" w:rsidRPr="00345E79" w:rsidRDefault="00345E79" w:rsidP="00345E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E79" w:rsidRPr="00345E79" w:rsidRDefault="00345E79" w:rsidP="00345E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45E7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ropithecus coquereli</w:t>
            </w:r>
          </w:p>
        </w:tc>
        <w:tc>
          <w:tcPr>
            <w:tcW w:w="5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E79" w:rsidRPr="00345E79" w:rsidRDefault="00345E79" w:rsidP="00345E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5E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M_012642808.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E79" w:rsidRPr="00345E79" w:rsidRDefault="00345E79" w:rsidP="00345E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45E79" w:rsidRPr="00345E79" w:rsidTr="00345E79">
        <w:trPr>
          <w:trHeight w:val="180"/>
        </w:trPr>
        <w:tc>
          <w:tcPr>
            <w:tcW w:w="32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5E79" w:rsidRPr="00345E79" w:rsidRDefault="00345E79" w:rsidP="00345E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45E7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Equus caballus</w:t>
            </w:r>
          </w:p>
        </w:tc>
        <w:tc>
          <w:tcPr>
            <w:tcW w:w="558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5E79" w:rsidRPr="00345E79" w:rsidRDefault="00345E79" w:rsidP="00345E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4444"/>
                <w:sz w:val="24"/>
                <w:szCs w:val="24"/>
              </w:rPr>
            </w:pPr>
            <w:r w:rsidRPr="00345E79">
              <w:rPr>
                <w:rFonts w:ascii="Times New Roman" w:eastAsia="Times New Roman" w:hAnsi="Times New Roman" w:cs="Times New Roman"/>
                <w:color w:val="444444"/>
                <w:sz w:val="24"/>
                <w:szCs w:val="24"/>
              </w:rPr>
              <w:t>XM_001493895.4</w:t>
            </w:r>
          </w:p>
        </w:tc>
        <w:tc>
          <w:tcPr>
            <w:tcW w:w="23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5E79" w:rsidRPr="00345E79" w:rsidRDefault="00345E79" w:rsidP="00345E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5E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5E79" w:rsidRPr="00345E79" w:rsidRDefault="00345E79" w:rsidP="00345E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45E7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melus dromedarius</w:t>
            </w:r>
          </w:p>
        </w:tc>
        <w:tc>
          <w:tcPr>
            <w:tcW w:w="504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5E79" w:rsidRPr="00345E79" w:rsidRDefault="00345E79" w:rsidP="00345E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5E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M_010998065.1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5E79" w:rsidRPr="00345E79" w:rsidRDefault="00345E79" w:rsidP="00345E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5E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</w:tbl>
    <w:p w:rsidR="00345E79" w:rsidRPr="00FA6946" w:rsidRDefault="00345E79" w:rsidP="00F14FA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345E79" w:rsidRPr="00FA6946" w:rsidSect="008F67A1">
      <w:pgSz w:w="24480" w:h="15840" w:orient="landscape" w:code="3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D176A"/>
    <w:rsid w:val="000E242D"/>
    <w:rsid w:val="0016093E"/>
    <w:rsid w:val="00345E79"/>
    <w:rsid w:val="004A4A5B"/>
    <w:rsid w:val="005E547C"/>
    <w:rsid w:val="0081081E"/>
    <w:rsid w:val="008F67A1"/>
    <w:rsid w:val="00CD176A"/>
    <w:rsid w:val="00F14FAA"/>
    <w:rsid w:val="00FA6946"/>
    <w:rsid w:val="00FD62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67A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67A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90603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872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111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9</TotalTime>
  <Pages>1</Pages>
  <Words>696</Words>
  <Characters>3971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Ishfaq</dc:creator>
  <cp:keywords/>
  <dc:description/>
  <cp:lastModifiedBy>Dr.Ishfaq</cp:lastModifiedBy>
  <cp:revision>8</cp:revision>
  <dcterms:created xsi:type="dcterms:W3CDTF">2016-10-13T09:34:00Z</dcterms:created>
  <dcterms:modified xsi:type="dcterms:W3CDTF">2016-10-21T07:27:00Z</dcterms:modified>
</cp:coreProperties>
</file>